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4B95F" w14:textId="77777777" w:rsidR="00FC2DB4" w:rsidRPr="00C64A13" w:rsidRDefault="00FC2DB4" w:rsidP="00187952">
      <w:pPr>
        <w:pStyle w:val="DocTitle"/>
        <w:jc w:val="left"/>
        <w:rPr>
          <w:rFonts w:ascii="Arial" w:hAnsi="Arial" w:cs="Arial"/>
          <w:sz w:val="36"/>
          <w:szCs w:val="36"/>
        </w:rPr>
      </w:pPr>
      <w:bookmarkStart w:id="0" w:name="_Hlk533798163"/>
      <w:bookmarkStart w:id="1" w:name="_GoBack"/>
      <w:bookmarkEnd w:id="0"/>
      <w:bookmarkEnd w:id="1"/>
      <w:r w:rsidRPr="00C64A13">
        <w:rPr>
          <w:rFonts w:ascii="Arial" w:hAnsi="Arial" w:cs="Arial"/>
          <w:sz w:val="36"/>
          <w:szCs w:val="36"/>
        </w:rPr>
        <w:t>Effects of a bacteria-produced algicide on non-target marine invertebrate species</w:t>
      </w:r>
    </w:p>
    <w:p w14:paraId="48C841E9" w14:textId="4DFC5A87" w:rsidR="00FC2DB4" w:rsidRPr="00C64A13" w:rsidRDefault="00FC2DB4" w:rsidP="00187952">
      <w:pPr>
        <w:pStyle w:val="DocTitle"/>
        <w:jc w:val="left"/>
        <w:rPr>
          <w:rFonts w:ascii="Arial" w:hAnsi="Arial" w:cs="Arial"/>
          <w:b w:val="0"/>
          <w:bCs/>
          <w:sz w:val="28"/>
          <w:szCs w:val="28"/>
        </w:rPr>
      </w:pPr>
      <w:r w:rsidRPr="00C64A13">
        <w:rPr>
          <w:rFonts w:ascii="Arial" w:hAnsi="Arial" w:cs="Arial"/>
          <w:b w:val="0"/>
          <w:bCs/>
          <w:sz w:val="28"/>
          <w:szCs w:val="28"/>
        </w:rPr>
        <w:t>Victoria E Simons</w:t>
      </w:r>
      <w:r w:rsidRPr="00C64A13">
        <w:rPr>
          <w:rFonts w:ascii="Arial" w:hAnsi="Arial" w:cs="Arial"/>
          <w:b w:val="0"/>
          <w:bCs/>
          <w:sz w:val="28"/>
          <w:szCs w:val="28"/>
          <w:vertAlign w:val="superscript"/>
        </w:rPr>
        <w:t>1</w:t>
      </w:r>
      <w:r w:rsidRPr="00C64A13">
        <w:rPr>
          <w:rFonts w:ascii="Arial" w:hAnsi="Arial" w:cs="Arial"/>
          <w:b w:val="0"/>
          <w:bCs/>
          <w:sz w:val="28"/>
          <w:szCs w:val="28"/>
        </w:rPr>
        <w:t>, Kathryn J Coyne</w:t>
      </w:r>
      <w:r w:rsidRPr="00C64A13">
        <w:rPr>
          <w:rFonts w:ascii="Arial" w:hAnsi="Arial" w:cs="Arial"/>
          <w:b w:val="0"/>
          <w:bCs/>
          <w:sz w:val="28"/>
          <w:szCs w:val="28"/>
          <w:vertAlign w:val="superscript"/>
        </w:rPr>
        <w:t>1</w:t>
      </w:r>
      <w:r w:rsidRPr="00C64A13">
        <w:rPr>
          <w:rFonts w:ascii="Arial" w:hAnsi="Arial" w:cs="Arial"/>
          <w:b w:val="0"/>
          <w:bCs/>
          <w:sz w:val="28"/>
          <w:szCs w:val="28"/>
        </w:rPr>
        <w:t xml:space="preserve">, </w:t>
      </w:r>
      <w:r>
        <w:rPr>
          <w:rFonts w:ascii="Arial" w:hAnsi="Arial" w:cs="Arial"/>
          <w:b w:val="0"/>
          <w:bCs/>
          <w:sz w:val="28"/>
          <w:szCs w:val="28"/>
        </w:rPr>
        <w:t>Mark E Warner</w:t>
      </w:r>
      <w:r w:rsidRPr="00512B97">
        <w:rPr>
          <w:rFonts w:ascii="Arial" w:hAnsi="Arial" w:cs="Arial"/>
          <w:b w:val="0"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 w:val="0"/>
          <w:bCs/>
          <w:sz w:val="28"/>
          <w:szCs w:val="28"/>
        </w:rPr>
        <w:t>, Margaret Dolan</w:t>
      </w:r>
      <w:r w:rsidRPr="00771D07">
        <w:rPr>
          <w:rFonts w:ascii="Arial" w:hAnsi="Arial" w:cs="Arial"/>
          <w:b w:val="0"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 w:val="0"/>
          <w:bCs/>
          <w:sz w:val="28"/>
          <w:szCs w:val="28"/>
        </w:rPr>
        <w:t xml:space="preserve">, </w:t>
      </w:r>
      <w:r w:rsidRPr="00C64A13">
        <w:rPr>
          <w:rFonts w:ascii="Arial" w:hAnsi="Arial" w:cs="Arial"/>
          <w:b w:val="0"/>
          <w:bCs/>
          <w:sz w:val="28"/>
          <w:szCs w:val="28"/>
        </w:rPr>
        <w:t>Jonathan H Cohen</w:t>
      </w:r>
      <w:r w:rsidRPr="00C64A13">
        <w:rPr>
          <w:rFonts w:ascii="Arial" w:hAnsi="Arial" w:cs="Arial"/>
          <w:b w:val="0"/>
          <w:bCs/>
          <w:sz w:val="28"/>
          <w:szCs w:val="28"/>
          <w:vertAlign w:val="superscript"/>
        </w:rPr>
        <w:t>1</w:t>
      </w:r>
      <w:r w:rsidR="00090103">
        <w:rPr>
          <w:rFonts w:ascii="Arial" w:hAnsi="Arial" w:cs="Arial"/>
          <w:b w:val="0"/>
          <w:bCs/>
          <w:sz w:val="28"/>
          <w:szCs w:val="28"/>
          <w:vertAlign w:val="superscript"/>
        </w:rPr>
        <w:t>*</w:t>
      </w:r>
    </w:p>
    <w:p w14:paraId="45955DAA" w14:textId="77777777" w:rsidR="00FC2DB4" w:rsidRPr="00C64A13" w:rsidRDefault="00FC2DB4" w:rsidP="00187952">
      <w:pPr>
        <w:pStyle w:val="DocTitle"/>
        <w:jc w:val="left"/>
        <w:rPr>
          <w:rFonts w:ascii="Arial" w:hAnsi="Arial" w:cs="Arial"/>
          <w:b w:val="0"/>
          <w:bCs/>
        </w:rPr>
      </w:pPr>
      <w:r w:rsidRPr="00C64A13">
        <w:rPr>
          <w:rFonts w:ascii="Arial" w:hAnsi="Arial" w:cs="Arial"/>
          <w:b w:val="0"/>
          <w:bCs/>
          <w:vertAlign w:val="superscript"/>
        </w:rPr>
        <w:t>1</w:t>
      </w:r>
      <w:r w:rsidRPr="00C64A13">
        <w:rPr>
          <w:rFonts w:ascii="Arial" w:hAnsi="Arial" w:cs="Arial"/>
          <w:b w:val="0"/>
          <w:bCs/>
        </w:rPr>
        <w:t xml:space="preserve">University of Delaware, </w:t>
      </w:r>
      <w:r>
        <w:rPr>
          <w:rFonts w:ascii="Arial" w:hAnsi="Arial" w:cs="Arial"/>
          <w:b w:val="0"/>
          <w:bCs/>
        </w:rPr>
        <w:t xml:space="preserve">School of Marine Science &amp; Policy, </w:t>
      </w:r>
      <w:r w:rsidRPr="00C64A13">
        <w:rPr>
          <w:rFonts w:ascii="Arial" w:hAnsi="Arial" w:cs="Arial"/>
          <w:b w:val="0"/>
          <w:bCs/>
        </w:rPr>
        <w:t>College of Earth, Ocean, and Environment, Lewes,</w:t>
      </w:r>
      <w:r>
        <w:rPr>
          <w:rFonts w:ascii="Arial" w:hAnsi="Arial" w:cs="Arial"/>
          <w:b w:val="0"/>
          <w:bCs/>
        </w:rPr>
        <w:t xml:space="preserve"> DE</w:t>
      </w:r>
      <w:r w:rsidRPr="00C64A13">
        <w:rPr>
          <w:rFonts w:ascii="Arial" w:hAnsi="Arial" w:cs="Arial"/>
          <w:b w:val="0"/>
          <w:bCs/>
        </w:rPr>
        <w:t xml:space="preserve"> 19958, USA</w:t>
      </w:r>
    </w:p>
    <w:p w14:paraId="0E370A51" w14:textId="6D27AB50" w:rsidR="00FC2DB4" w:rsidRPr="00C64A13" w:rsidRDefault="00FC2DB4" w:rsidP="00187952">
      <w:pPr>
        <w:pStyle w:val="DocTitle"/>
        <w:jc w:val="left"/>
        <w:rPr>
          <w:rFonts w:ascii="Arial" w:hAnsi="Arial" w:cs="Arial"/>
          <w:b w:val="0"/>
          <w:bCs/>
        </w:rPr>
      </w:pPr>
      <w:r w:rsidRPr="00771D07">
        <w:t>*</w:t>
      </w:r>
      <w:r w:rsidR="00090103">
        <w:t>jhcohen</w:t>
      </w:r>
      <w:r w:rsidRPr="00771D07">
        <w:t>@udel.edu</w:t>
      </w:r>
      <w:r>
        <w:rPr>
          <w:rFonts w:ascii="Arial" w:hAnsi="Arial" w:cs="Arial"/>
          <w:b w:val="0"/>
          <w:bCs/>
        </w:rPr>
        <w:t xml:space="preserve">, </w:t>
      </w:r>
      <w:r w:rsidR="00916A47" w:rsidRPr="000655C3">
        <w:rPr>
          <w:rFonts w:ascii="Arial" w:hAnsi="Arial" w:cs="Arial"/>
          <w:b w:val="0"/>
          <w:bCs/>
        </w:rPr>
        <w:t>302-645-4298</w:t>
      </w:r>
      <w:r w:rsidRPr="00C64A13">
        <w:rPr>
          <w:rFonts w:ascii="Arial" w:hAnsi="Arial" w:cs="Arial"/>
          <w:b w:val="0"/>
          <w:bCs/>
        </w:rPr>
        <w:t xml:space="preserve"> </w:t>
      </w:r>
    </w:p>
    <w:p w14:paraId="26F74DBB" w14:textId="7427503B" w:rsidR="002D16B0" w:rsidRPr="00C64A13" w:rsidRDefault="002D16B0" w:rsidP="00187952">
      <w:pPr>
        <w:pStyle w:val="Figure-image"/>
        <w:rPr>
          <w:rFonts w:ascii="Arial" w:hAnsi="Arial" w:cs="Arial"/>
        </w:rPr>
      </w:pPr>
      <w:r w:rsidRPr="00C64A13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5A63225" wp14:editId="4D18DCFC">
            <wp:extent cx="5842327" cy="569595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748" cy="5716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DCB35" w14:textId="5B4F7436" w:rsidR="002D16B0" w:rsidRPr="00F071BA" w:rsidRDefault="00520465" w:rsidP="00187952">
      <w:pPr>
        <w:pStyle w:val="Figurecaption"/>
        <w:numPr>
          <w:ilvl w:val="0"/>
          <w:numId w:val="0"/>
        </w:numPr>
        <w:ind w:left="1260" w:hanging="1260"/>
        <w:rPr>
          <w:rFonts w:ascii="Arial" w:hAnsi="Arial" w:cs="Arial"/>
          <w:iCs/>
        </w:rPr>
      </w:pPr>
      <w:r>
        <w:rPr>
          <w:rFonts w:ascii="Arial" w:hAnsi="Arial" w:cs="Arial"/>
          <w:b/>
          <w:bCs/>
        </w:rPr>
        <w:t>Supplementary</w:t>
      </w:r>
      <w:r w:rsidR="00316C1A">
        <w:rPr>
          <w:rFonts w:ascii="Arial" w:hAnsi="Arial" w:cs="Arial"/>
          <w:b/>
          <w:bCs/>
        </w:rPr>
        <w:t xml:space="preserve"> Figure </w:t>
      </w:r>
      <w:r w:rsidR="00A52BB2">
        <w:rPr>
          <w:rFonts w:ascii="Arial" w:hAnsi="Arial" w:cs="Arial"/>
          <w:b/>
          <w:bCs/>
        </w:rPr>
        <w:t>S</w:t>
      </w:r>
      <w:r w:rsidR="00316C1A">
        <w:rPr>
          <w:rFonts w:ascii="Arial" w:hAnsi="Arial" w:cs="Arial"/>
          <w:b/>
          <w:bCs/>
        </w:rPr>
        <w:t>1</w:t>
      </w:r>
      <w:r w:rsidR="002D16B0" w:rsidRPr="00E73008">
        <w:rPr>
          <w:rFonts w:ascii="Arial" w:hAnsi="Arial" w:cs="Arial"/>
          <w:b/>
          <w:bCs/>
        </w:rPr>
        <w:t>.</w:t>
      </w:r>
      <w:r w:rsidR="002D16B0" w:rsidRPr="00C64A13">
        <w:rPr>
          <w:rFonts w:ascii="Arial" w:hAnsi="Arial" w:cs="Arial"/>
        </w:rPr>
        <w:t xml:space="preserve"> </w:t>
      </w:r>
      <w:r w:rsidR="00F071BA" w:rsidRPr="00F071BA">
        <w:rPr>
          <w:iCs/>
        </w:rPr>
        <w:t xml:space="preserve">Molting over time of </w:t>
      </w:r>
      <w:r w:rsidR="00F071BA" w:rsidRPr="00F071BA">
        <w:rPr>
          <w:i/>
        </w:rPr>
        <w:t xml:space="preserve">C. </w:t>
      </w:r>
      <w:proofErr w:type="spellStart"/>
      <w:r w:rsidR="00F071BA" w:rsidRPr="00F071BA">
        <w:rPr>
          <w:i/>
        </w:rPr>
        <w:t>sapidus</w:t>
      </w:r>
      <w:proofErr w:type="spellEnd"/>
      <w:r w:rsidR="00F071BA" w:rsidRPr="00F071BA">
        <w:rPr>
          <w:iCs/>
        </w:rPr>
        <w:t xml:space="preserve"> </w:t>
      </w:r>
      <w:proofErr w:type="spellStart"/>
      <w:r w:rsidR="00F071BA" w:rsidRPr="00F071BA">
        <w:rPr>
          <w:iCs/>
        </w:rPr>
        <w:t>megalopae</w:t>
      </w:r>
      <w:proofErr w:type="spellEnd"/>
      <w:r w:rsidR="00F071BA" w:rsidRPr="00F071BA">
        <w:rPr>
          <w:iCs/>
        </w:rPr>
        <w:t xml:space="preserve"> into first crabs.</w:t>
      </w:r>
      <w:r w:rsidR="00F071BA" w:rsidRPr="00F071BA">
        <w:rPr>
          <w:i/>
        </w:rPr>
        <w:t xml:space="preserve"> </w:t>
      </w:r>
      <w:r w:rsidR="00F071BA" w:rsidRPr="00F071BA">
        <w:rPr>
          <w:iCs/>
        </w:rPr>
        <w:t>The light grey line across the middle of the graph marks the 50% molted point.</w:t>
      </w:r>
      <w:r w:rsidR="00F071BA">
        <w:rPr>
          <w:iCs/>
        </w:rPr>
        <w:t xml:space="preserve"> </w:t>
      </w:r>
    </w:p>
    <w:p w14:paraId="2719AD03" w14:textId="77777777" w:rsidR="002D16B0" w:rsidRPr="00C64A13" w:rsidRDefault="002D16B0" w:rsidP="00187952">
      <w:pPr>
        <w:pStyle w:val="Figure-image"/>
        <w:rPr>
          <w:rFonts w:ascii="Arial" w:hAnsi="Arial" w:cs="Arial"/>
        </w:rPr>
      </w:pPr>
      <w:r w:rsidRPr="00C64A13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0DDABB82" wp14:editId="13198769">
            <wp:extent cx="3450310" cy="684008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310" cy="6840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53F85" w14:textId="6B073D18" w:rsidR="002D16B0" w:rsidRDefault="00520465" w:rsidP="00187952">
      <w:pPr>
        <w:pStyle w:val="Figurecaption"/>
        <w:numPr>
          <w:ilvl w:val="0"/>
          <w:numId w:val="0"/>
        </w:numPr>
        <w:ind w:left="1260" w:hanging="1260"/>
      </w:pPr>
      <w:r>
        <w:rPr>
          <w:rFonts w:ascii="Arial" w:hAnsi="Arial" w:cs="Arial"/>
          <w:b/>
          <w:bCs/>
        </w:rPr>
        <w:t>Supplementary</w:t>
      </w:r>
      <w:r w:rsidR="00316C1A">
        <w:rPr>
          <w:rFonts w:ascii="Arial" w:hAnsi="Arial" w:cs="Arial"/>
          <w:b/>
          <w:bCs/>
        </w:rPr>
        <w:t xml:space="preserve"> Figure </w:t>
      </w:r>
      <w:r w:rsidR="00A52BB2">
        <w:rPr>
          <w:rFonts w:ascii="Arial" w:hAnsi="Arial" w:cs="Arial"/>
          <w:b/>
          <w:bCs/>
        </w:rPr>
        <w:t>S</w:t>
      </w:r>
      <w:r w:rsidR="00316C1A" w:rsidRPr="00316C1A">
        <w:rPr>
          <w:rFonts w:ascii="Arial" w:hAnsi="Arial" w:cs="Arial"/>
          <w:b/>
          <w:bCs/>
        </w:rPr>
        <w:t>2</w:t>
      </w:r>
      <w:r w:rsidR="002D16B0" w:rsidRPr="00316C1A">
        <w:rPr>
          <w:rFonts w:ascii="Arial" w:hAnsi="Arial" w:cs="Arial"/>
          <w:b/>
          <w:bCs/>
        </w:rPr>
        <w:t>.</w:t>
      </w:r>
      <w:r w:rsidR="002D16B0" w:rsidRPr="00316C1A">
        <w:rPr>
          <w:rFonts w:ascii="Arial" w:hAnsi="Arial" w:cs="Arial"/>
        </w:rPr>
        <w:t xml:space="preserve"> </w:t>
      </w:r>
      <w:r w:rsidR="00F071BA" w:rsidRPr="00F071BA">
        <w:t xml:space="preserve">Pumping and grooming data for </w:t>
      </w:r>
      <w:proofErr w:type="spellStart"/>
      <w:r w:rsidR="00F071BA" w:rsidRPr="00F071BA">
        <w:rPr>
          <w:i/>
          <w:iCs/>
        </w:rPr>
        <w:t>Callinectes</w:t>
      </w:r>
      <w:proofErr w:type="spellEnd"/>
      <w:r w:rsidR="00F071BA" w:rsidRPr="00F071BA">
        <w:rPr>
          <w:i/>
          <w:iCs/>
        </w:rPr>
        <w:t xml:space="preserve"> </w:t>
      </w:r>
      <w:proofErr w:type="spellStart"/>
      <w:r w:rsidR="00F071BA" w:rsidRPr="00F071BA">
        <w:rPr>
          <w:i/>
          <w:iCs/>
        </w:rPr>
        <w:t>sapidus</w:t>
      </w:r>
      <w:proofErr w:type="spellEnd"/>
      <w:r w:rsidR="00F071BA" w:rsidRPr="00F071BA">
        <w:t xml:space="preserve">. Numbers on the bars represent sample size, bars represent standard errors. (a) Pumping rates of </w:t>
      </w:r>
      <w:r w:rsidR="00F071BA" w:rsidRPr="00F071BA">
        <w:rPr>
          <w:i/>
          <w:iCs/>
        </w:rPr>
        <w:t xml:space="preserve">C. </w:t>
      </w:r>
      <w:proofErr w:type="spellStart"/>
      <w:r w:rsidR="00F071BA" w:rsidRPr="00F071BA">
        <w:rPr>
          <w:i/>
          <w:iCs/>
        </w:rPr>
        <w:t>sapidus</w:t>
      </w:r>
      <w:proofErr w:type="spellEnd"/>
      <w:r w:rsidR="00F071BA" w:rsidRPr="00F071BA">
        <w:t xml:space="preserve"> ovigerous crabs. The line indicates the percentage of crabs that pumped, while the bars represent, out of the crabs that did pump, how many pumps occurred during the 2.5-minute observation period. (b) Grooming behavior of </w:t>
      </w:r>
      <w:r w:rsidR="00F071BA" w:rsidRPr="00F071BA">
        <w:rPr>
          <w:i/>
          <w:iCs/>
        </w:rPr>
        <w:t xml:space="preserve">C. </w:t>
      </w:r>
      <w:proofErr w:type="spellStart"/>
      <w:r w:rsidR="00F071BA" w:rsidRPr="00F071BA">
        <w:rPr>
          <w:i/>
          <w:iCs/>
        </w:rPr>
        <w:t>sapidus</w:t>
      </w:r>
      <w:proofErr w:type="spellEnd"/>
      <w:r w:rsidR="00F071BA" w:rsidRPr="00F071BA">
        <w:t xml:space="preserve"> ovigerous crabs. The line represents the percent of crabs that groomed at all, while the bars indicate how long the crabs groomed for</w:t>
      </w:r>
      <w:r w:rsidR="00F071BA">
        <w:t xml:space="preserve">. </w:t>
      </w:r>
    </w:p>
    <w:p w14:paraId="63BB234E" w14:textId="77777777" w:rsidR="00A52BB2" w:rsidRPr="00C64A13" w:rsidRDefault="00A52BB2" w:rsidP="00187952">
      <w:pPr>
        <w:pStyle w:val="Figure-image"/>
        <w:rPr>
          <w:rFonts w:ascii="Arial" w:hAnsi="Arial" w:cs="Arial"/>
        </w:rPr>
      </w:pPr>
      <w:r w:rsidRPr="00C64A13">
        <w:rPr>
          <w:rFonts w:ascii="Arial" w:hAnsi="Arial" w:cs="Arial"/>
          <w:noProof/>
          <w:lang w:val="en-IN" w:eastAsia="en-IN"/>
        </w:rPr>
        <w:drawing>
          <wp:inline distT="0" distB="0" distL="0" distR="0" wp14:anchorId="2EABE594" wp14:editId="665AC1A5">
            <wp:extent cx="5868441" cy="4456788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441" cy="44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5D50A" w14:textId="4F553FC6" w:rsidR="00A52BB2" w:rsidRPr="00A52BB2" w:rsidRDefault="00A52BB2" w:rsidP="00187952">
      <w:pPr>
        <w:pStyle w:val="Figurecaption"/>
        <w:numPr>
          <w:ilvl w:val="0"/>
          <w:numId w:val="0"/>
        </w:numPr>
        <w:ind w:left="1800" w:hanging="1710"/>
        <w:rPr>
          <w:rFonts w:ascii="Arial" w:hAnsi="Arial" w:cs="Arial"/>
        </w:rPr>
      </w:pPr>
      <w:bookmarkStart w:id="2" w:name="_Toc17822275"/>
      <w:r>
        <w:rPr>
          <w:rFonts w:ascii="Arial" w:hAnsi="Arial" w:cs="Arial"/>
          <w:b/>
          <w:bCs/>
        </w:rPr>
        <w:t>Supplementa</w:t>
      </w:r>
      <w:r w:rsidR="00520465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Figure S3.</w:t>
      </w:r>
      <w:r w:rsidRPr="00C64A13">
        <w:rPr>
          <w:rFonts w:ascii="Arial" w:hAnsi="Arial" w:cs="Arial"/>
        </w:rPr>
        <w:t xml:space="preserve"> </w:t>
      </w:r>
      <w:r w:rsidRPr="00E73008">
        <w:t xml:space="preserve">Clearance rate data for adult </w:t>
      </w:r>
      <w:r w:rsidRPr="00E73008">
        <w:rPr>
          <w:i/>
        </w:rPr>
        <w:t>C. virginica</w:t>
      </w:r>
      <w:r w:rsidRPr="00E73008">
        <w:t>. The initial rate was calculated from 0 to 6 hours and is given in the purple bars, while the end rate was calculated from 6 to 12 hours and is given in the pink bars. There was a significant difference between the two time points: end rates were lower than initial rates overall</w:t>
      </w:r>
      <w:r w:rsidR="00187952">
        <w:t>.</w:t>
      </w:r>
      <w:r w:rsidRPr="00E73008">
        <w:t xml:space="preserve"> (</w:t>
      </w:r>
      <w:r>
        <w:t xml:space="preserve">*** = </w:t>
      </w:r>
      <w:r w:rsidRPr="00E73008">
        <w:t>p&lt;0.001)</w:t>
      </w:r>
      <w:bookmarkEnd w:id="2"/>
      <w:r w:rsidR="00187952">
        <w:t xml:space="preserve"> </w:t>
      </w:r>
    </w:p>
    <w:sectPr w:rsidR="00A52BB2" w:rsidRPr="00A52BB2" w:rsidSect="00EB06E5">
      <w:footerReference w:type="default" r:id="rId11"/>
      <w:endnotePr>
        <w:numFmt w:val="decimal"/>
      </w:endnotePr>
      <w:pgSz w:w="12240" w:h="15840"/>
      <w:pgMar w:top="1440" w:right="1440" w:bottom="1440" w:left="1440" w:header="1152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97929" w14:textId="77777777" w:rsidR="006517B0" w:rsidRDefault="006517B0"/>
    <w:p w14:paraId="7D79F48E" w14:textId="77777777" w:rsidR="006517B0" w:rsidRDefault="006517B0"/>
  </w:endnote>
  <w:endnote w:type="continuationSeparator" w:id="0">
    <w:p w14:paraId="25D1445B" w14:textId="77777777" w:rsidR="006517B0" w:rsidRDefault="006517B0">
      <w:r>
        <w:continuationSeparator/>
      </w:r>
    </w:p>
    <w:p w14:paraId="6838305F" w14:textId="77777777" w:rsidR="006517B0" w:rsidRDefault="006517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4FC20" w14:textId="77777777" w:rsidR="006517B0" w:rsidRDefault="006517B0">
    <w:pPr>
      <w:framePr w:wrap="auto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EB06E5">
      <w:rPr>
        <w:noProof/>
      </w:rPr>
      <w:t>4</w:t>
    </w:r>
    <w:r>
      <w:fldChar w:fldCharType="end"/>
    </w:r>
  </w:p>
  <w:p w14:paraId="7AD948EA" w14:textId="77777777" w:rsidR="006517B0" w:rsidRDefault="006517B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32C1B629" wp14:editId="4C761A56">
              <wp:simplePos x="0" y="0"/>
              <wp:positionH relativeFrom="column">
                <wp:posOffset>3674927</wp:posOffset>
              </wp:positionH>
              <wp:positionV relativeFrom="paragraph">
                <wp:posOffset>14514</wp:posOffset>
              </wp:positionV>
              <wp:extent cx="228600" cy="163286"/>
              <wp:effectExtent l="0" t="0" r="19050" b="27305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28600" cy="163286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bg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44499D0A" id="Rectangle 1" o:spid="_x0000_s1026" style="position:absolute;margin-left:289.35pt;margin-top:1.15pt;width:18pt;height:12.8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" fillcolor="white [3212]" strokecolor="white [3212]" strokeweight="2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CFD6C" w14:textId="77777777" w:rsidR="006517B0" w:rsidRDefault="006517B0">
      <w:r>
        <w:separator/>
      </w:r>
    </w:p>
    <w:p w14:paraId="3432EE7A" w14:textId="77777777" w:rsidR="006517B0" w:rsidRDefault="006517B0"/>
  </w:footnote>
  <w:footnote w:type="continuationSeparator" w:id="0">
    <w:p w14:paraId="3C85CA0A" w14:textId="77777777" w:rsidR="006517B0" w:rsidRDefault="006517B0">
      <w:r>
        <w:continuationSeparator/>
      </w:r>
    </w:p>
    <w:p w14:paraId="73A4C43C" w14:textId="77777777" w:rsidR="006517B0" w:rsidRDefault="006517B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03BE"/>
    <w:multiLevelType w:val="hybridMultilevel"/>
    <w:tmpl w:val="9D4A8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270"/>
        </w:tabs>
        <w:ind w:left="27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</w:abstractNum>
  <w:abstractNum w:abstractNumId="2" w15:restartNumberingAfterBreak="0">
    <w:nsid w:val="0F5D1F0A"/>
    <w:multiLevelType w:val="multilevel"/>
    <w:tmpl w:val="29282FF4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57CCAEDE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97548E4"/>
    <w:multiLevelType w:val="hybridMultilevel"/>
    <w:tmpl w:val="0178B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C2A1D8F"/>
    <w:multiLevelType w:val="multilevel"/>
    <w:tmpl w:val="2174CBC2"/>
    <w:numStyleLink w:val="Figures"/>
  </w:abstractNum>
  <w:abstractNum w:abstractNumId="8" w15:restartNumberingAfterBreak="0">
    <w:nsid w:val="211966BC"/>
    <w:multiLevelType w:val="multilevel"/>
    <w:tmpl w:val="95AA0F1C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29282FF4"/>
    <w:numStyleLink w:val="Headings"/>
  </w:abstractNum>
  <w:abstractNum w:abstractNumId="13" w15:restartNumberingAfterBreak="0">
    <w:nsid w:val="2EC91EFA"/>
    <w:multiLevelType w:val="hybridMultilevel"/>
    <w:tmpl w:val="A1723C94"/>
    <w:lvl w:ilvl="0" w:tplc="2C5E612C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29282FF4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EA67830"/>
    <w:multiLevelType w:val="multilevel"/>
    <w:tmpl w:val="29282FF4"/>
    <w:numStyleLink w:val="Headings"/>
  </w:abstractNum>
  <w:abstractNum w:abstractNumId="19" w15:restartNumberingAfterBreak="0">
    <w:nsid w:val="4EB1269C"/>
    <w:multiLevelType w:val="hybridMultilevel"/>
    <w:tmpl w:val="46FEDDD2"/>
    <w:lvl w:ilvl="0" w:tplc="6208244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8D7BE3"/>
    <w:multiLevelType w:val="hybridMultilevel"/>
    <w:tmpl w:val="2E04D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8F35A5"/>
    <w:multiLevelType w:val="multilevel"/>
    <w:tmpl w:val="2174CBC2"/>
    <w:numStyleLink w:val="Figures"/>
  </w:abstractNum>
  <w:num w:numId="1">
    <w:abstractNumId w:val="13"/>
  </w:num>
  <w:num w:numId="2">
    <w:abstractNumId w:val="10"/>
  </w:num>
  <w:num w:numId="3">
    <w:abstractNumId w:val="16"/>
  </w:num>
  <w:num w:numId="4">
    <w:abstractNumId w:val="17"/>
  </w:num>
  <w:num w:numId="5">
    <w:abstractNumId w:val="6"/>
  </w:num>
  <w:num w:numId="6">
    <w:abstractNumId w:val="9"/>
  </w:num>
  <w:num w:numId="7">
    <w:abstractNumId w:val="26"/>
  </w:num>
  <w:num w:numId="8">
    <w:abstractNumId w:val="21"/>
  </w:num>
  <w:num w:numId="9">
    <w:abstractNumId w:val="4"/>
  </w:num>
  <w:num w:numId="10">
    <w:abstractNumId w:val="8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1">
    <w:abstractNumId w:val="2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2">
    <w:abstractNumId w:val="17"/>
  </w:num>
  <w:num w:numId="13">
    <w:abstractNumId w:val="3"/>
  </w:num>
  <w:num w:numId="14">
    <w:abstractNumId w:val="7"/>
  </w:num>
  <w:num w:numId="15">
    <w:abstractNumId w:val="22"/>
    <w:lvlOverride w:ilvl="0">
      <w:lvl w:ilvl="0">
        <w:start w:val="1"/>
        <w:numFmt w:val="none"/>
        <w:pStyle w:val="Table-caption"/>
        <w:suff w:val="nothing"/>
        <w:lvlText w:val="Table "/>
        <w:lvlJc w:val="left"/>
        <w:pPr>
          <w:ind w:left="630" w:firstLine="0"/>
        </w:pPr>
        <w:rPr>
          <w:rFonts w:ascii="Arial" w:hAnsi="Arial" w:cs="Arial" w:hint="default"/>
          <w:b/>
          <w:bCs/>
        </w:rPr>
      </w:lvl>
    </w:lvlOverride>
  </w:num>
  <w:num w:numId="16">
    <w:abstractNumId w:val="11"/>
    <w:lvlOverride w:ilvl="0">
      <w:lvl w:ilvl="0">
        <w:start w:val="1"/>
        <w:numFmt w:val="none"/>
        <w:pStyle w:val="Figurecaption"/>
        <w:suff w:val="nothing"/>
        <w:lvlText w:val="Figure "/>
        <w:lvlJc w:val="left"/>
        <w:pPr>
          <w:ind w:left="1800" w:firstLine="0"/>
        </w:pPr>
        <w:rPr>
          <w:rFonts w:ascii="Arial" w:hAnsi="Arial" w:cs="Arial" w:hint="default"/>
          <w:b/>
          <w:bCs/>
        </w:rPr>
      </w:lvl>
    </w:lvlOverride>
  </w:num>
  <w:num w:numId="17">
    <w:abstractNumId w:val="18"/>
  </w:num>
  <w:num w:numId="18">
    <w:abstractNumId w:val="15"/>
  </w:num>
  <w:num w:numId="19">
    <w:abstractNumId w:val="2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20">
    <w:abstractNumId w:val="12"/>
  </w:num>
  <w:num w:numId="21">
    <w:abstractNumId w:val="12"/>
  </w:num>
  <w:num w:numId="22">
    <w:abstractNumId w:val="12"/>
  </w:num>
  <w:num w:numId="23">
    <w:abstractNumId w:val="12"/>
  </w:num>
  <w:num w:numId="24">
    <w:abstractNumId w:val="12"/>
  </w:num>
  <w:num w:numId="25">
    <w:abstractNumId w:val="2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bdr w:val="none" w:sz="0" w:space="0" w:color="000000"/>
          <w:shd w:val="clear" w:color="000000" w:fill="000000"/>
          <w:vertAlign w:val="baseline"/>
          <w:em w:val="none"/>
          <w:lang w:val="x-none" w:eastAsia="x-none" w:bidi="x-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</w:num>
  <w:num w:numId="26">
    <w:abstractNumId w:val="14"/>
  </w:num>
  <w:num w:numId="27">
    <w:abstractNumId w:val="23"/>
  </w:num>
  <w:num w:numId="28">
    <w:abstractNumId w:val="25"/>
  </w:num>
  <w:num w:numId="29">
    <w:abstractNumId w:val="2"/>
  </w:num>
  <w:num w:numId="30">
    <w:abstractNumId w:val="8"/>
  </w:num>
  <w:num w:numId="31">
    <w:abstractNumId w:val="13"/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</w:num>
  <w:num w:numId="34">
    <w:abstractNumId w:val="24"/>
  </w:num>
  <w:num w:numId="35">
    <w:abstractNumId w:val="5"/>
  </w:num>
  <w:num w:numId="36">
    <w:abstractNumId w:val="2"/>
    <w:lvlOverride w:ilvl="0">
      <w:startOverride w:val="1"/>
      <w:lvl w:ilvl="0">
        <w:start w:val="1"/>
        <w:numFmt w:val="decimal"/>
        <w:pStyle w:val="Heading1"/>
        <w:suff w:val="nothing"/>
        <w:lvlText w:val="Chapter %1"/>
        <w:lvlJc w:val="left"/>
        <w:pPr>
          <w:snapToGrid w:val="0"/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webHidden w:val="0"/>
          <w:color w:val="000000"/>
          <w:spacing w:val="0"/>
          <w:w w:val="1"/>
          <w:kern w:val="0"/>
          <w:position w:val="0"/>
          <w:sz w:val="2"/>
          <w:szCs w:val="2"/>
          <w:u w:val="none" w:color="000000"/>
          <w:effect w:val="none"/>
          <w:bdr w:val="none" w:sz="0" w:space="0" w:color="auto" w:frame="1"/>
          <w:shd w:val="clear" w:color="auto" w:fill="000000"/>
          <w:vertAlign w:val="baseline"/>
          <w:em w:val="none"/>
          <w:lang w:val="x-none" w:eastAsia="x-none" w:bidi="x-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startOverride w:val="1"/>
      <w:lvl w:ilvl="1">
        <w:start w:val="1"/>
        <w:numFmt w:val="decimal"/>
        <w:pStyle w:val="Heading2"/>
        <w:lvlText w:val=""/>
        <w:lvlJc w:val="left"/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b/>
          <w:i w:val="0"/>
        </w:rPr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pStyle w:val="Heading6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pStyle w:val="Heading8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>
    <w:abstractNumId w:val="0"/>
  </w:num>
  <w:num w:numId="38">
    <w:abstractNumId w:val="1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73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D5C"/>
    <w:rsid w:val="00002725"/>
    <w:rsid w:val="00003AAE"/>
    <w:rsid w:val="0000550F"/>
    <w:rsid w:val="000056AA"/>
    <w:rsid w:val="00007FBE"/>
    <w:rsid w:val="000106D8"/>
    <w:rsid w:val="000107DB"/>
    <w:rsid w:val="0001251A"/>
    <w:rsid w:val="00012DA2"/>
    <w:rsid w:val="00012F2A"/>
    <w:rsid w:val="00014362"/>
    <w:rsid w:val="00014611"/>
    <w:rsid w:val="00014F2C"/>
    <w:rsid w:val="00015B84"/>
    <w:rsid w:val="00016C13"/>
    <w:rsid w:val="0001755F"/>
    <w:rsid w:val="00017B64"/>
    <w:rsid w:val="000202E3"/>
    <w:rsid w:val="000206E5"/>
    <w:rsid w:val="000207EB"/>
    <w:rsid w:val="000216A9"/>
    <w:rsid w:val="00022A1F"/>
    <w:rsid w:val="0002329C"/>
    <w:rsid w:val="00023F18"/>
    <w:rsid w:val="000264AA"/>
    <w:rsid w:val="00026A80"/>
    <w:rsid w:val="000300AB"/>
    <w:rsid w:val="00030850"/>
    <w:rsid w:val="00031C86"/>
    <w:rsid w:val="00032A61"/>
    <w:rsid w:val="000358B2"/>
    <w:rsid w:val="00040A9C"/>
    <w:rsid w:val="000433BE"/>
    <w:rsid w:val="00043E45"/>
    <w:rsid w:val="000441F2"/>
    <w:rsid w:val="00045405"/>
    <w:rsid w:val="00045DB2"/>
    <w:rsid w:val="00046124"/>
    <w:rsid w:val="000461B8"/>
    <w:rsid w:val="00047B0E"/>
    <w:rsid w:val="0005017E"/>
    <w:rsid w:val="00052EDB"/>
    <w:rsid w:val="00053726"/>
    <w:rsid w:val="00054C7C"/>
    <w:rsid w:val="00054FD0"/>
    <w:rsid w:val="0005558C"/>
    <w:rsid w:val="00056423"/>
    <w:rsid w:val="00056DCB"/>
    <w:rsid w:val="000571C3"/>
    <w:rsid w:val="00057EB7"/>
    <w:rsid w:val="00060455"/>
    <w:rsid w:val="000623EF"/>
    <w:rsid w:val="00062E03"/>
    <w:rsid w:val="00063DD9"/>
    <w:rsid w:val="00065A0D"/>
    <w:rsid w:val="00065BB8"/>
    <w:rsid w:val="000660BF"/>
    <w:rsid w:val="00066E45"/>
    <w:rsid w:val="00071EA6"/>
    <w:rsid w:val="00072ABB"/>
    <w:rsid w:val="00072EB6"/>
    <w:rsid w:val="00072F3E"/>
    <w:rsid w:val="00073F82"/>
    <w:rsid w:val="00074776"/>
    <w:rsid w:val="000747BA"/>
    <w:rsid w:val="00074867"/>
    <w:rsid w:val="0007682D"/>
    <w:rsid w:val="0007769F"/>
    <w:rsid w:val="0008150F"/>
    <w:rsid w:val="00082007"/>
    <w:rsid w:val="000828A5"/>
    <w:rsid w:val="00083CFE"/>
    <w:rsid w:val="000840E5"/>
    <w:rsid w:val="00084788"/>
    <w:rsid w:val="00086F42"/>
    <w:rsid w:val="000870D1"/>
    <w:rsid w:val="00090103"/>
    <w:rsid w:val="00091F79"/>
    <w:rsid w:val="00092DA5"/>
    <w:rsid w:val="00093A54"/>
    <w:rsid w:val="00094B77"/>
    <w:rsid w:val="00094B9C"/>
    <w:rsid w:val="00095506"/>
    <w:rsid w:val="00095752"/>
    <w:rsid w:val="00095E17"/>
    <w:rsid w:val="00097829"/>
    <w:rsid w:val="00097BBE"/>
    <w:rsid w:val="000A0535"/>
    <w:rsid w:val="000A089A"/>
    <w:rsid w:val="000A0C68"/>
    <w:rsid w:val="000A1E5C"/>
    <w:rsid w:val="000A1FFD"/>
    <w:rsid w:val="000A32EE"/>
    <w:rsid w:val="000A34FB"/>
    <w:rsid w:val="000A39D7"/>
    <w:rsid w:val="000A3A9D"/>
    <w:rsid w:val="000A5560"/>
    <w:rsid w:val="000A6B05"/>
    <w:rsid w:val="000A704D"/>
    <w:rsid w:val="000A7646"/>
    <w:rsid w:val="000B1763"/>
    <w:rsid w:val="000B2F12"/>
    <w:rsid w:val="000B5816"/>
    <w:rsid w:val="000B6E63"/>
    <w:rsid w:val="000C2878"/>
    <w:rsid w:val="000C3DD3"/>
    <w:rsid w:val="000C4059"/>
    <w:rsid w:val="000C4599"/>
    <w:rsid w:val="000C5707"/>
    <w:rsid w:val="000C7169"/>
    <w:rsid w:val="000D0895"/>
    <w:rsid w:val="000D0EB8"/>
    <w:rsid w:val="000D11A1"/>
    <w:rsid w:val="000D1D78"/>
    <w:rsid w:val="000D272D"/>
    <w:rsid w:val="000D4D1E"/>
    <w:rsid w:val="000D5007"/>
    <w:rsid w:val="000D54E1"/>
    <w:rsid w:val="000D619E"/>
    <w:rsid w:val="000D643A"/>
    <w:rsid w:val="000D6B4D"/>
    <w:rsid w:val="000D7648"/>
    <w:rsid w:val="000D7E7B"/>
    <w:rsid w:val="000D7FD0"/>
    <w:rsid w:val="000E07B3"/>
    <w:rsid w:val="000E2633"/>
    <w:rsid w:val="000E31FD"/>
    <w:rsid w:val="000E3A77"/>
    <w:rsid w:val="000E6D61"/>
    <w:rsid w:val="000F209B"/>
    <w:rsid w:val="000F294A"/>
    <w:rsid w:val="000F2CE7"/>
    <w:rsid w:val="000F3DA5"/>
    <w:rsid w:val="000F483C"/>
    <w:rsid w:val="000F54D7"/>
    <w:rsid w:val="000F564A"/>
    <w:rsid w:val="00100E78"/>
    <w:rsid w:val="001010CF"/>
    <w:rsid w:val="00102308"/>
    <w:rsid w:val="0010299D"/>
    <w:rsid w:val="00103259"/>
    <w:rsid w:val="00104984"/>
    <w:rsid w:val="00105C00"/>
    <w:rsid w:val="0010629E"/>
    <w:rsid w:val="0010649C"/>
    <w:rsid w:val="001064C8"/>
    <w:rsid w:val="001067DA"/>
    <w:rsid w:val="001077A6"/>
    <w:rsid w:val="00107C91"/>
    <w:rsid w:val="00110552"/>
    <w:rsid w:val="00115C48"/>
    <w:rsid w:val="00116025"/>
    <w:rsid w:val="00116A44"/>
    <w:rsid w:val="00120762"/>
    <w:rsid w:val="00120E02"/>
    <w:rsid w:val="00121AC9"/>
    <w:rsid w:val="00122283"/>
    <w:rsid w:val="001228F1"/>
    <w:rsid w:val="00124279"/>
    <w:rsid w:val="00125976"/>
    <w:rsid w:val="001268A6"/>
    <w:rsid w:val="001277FF"/>
    <w:rsid w:val="00130F50"/>
    <w:rsid w:val="00131249"/>
    <w:rsid w:val="0013168B"/>
    <w:rsid w:val="001316F1"/>
    <w:rsid w:val="00132800"/>
    <w:rsid w:val="0013342B"/>
    <w:rsid w:val="00134DAB"/>
    <w:rsid w:val="00136841"/>
    <w:rsid w:val="001402C2"/>
    <w:rsid w:val="0014492F"/>
    <w:rsid w:val="00145610"/>
    <w:rsid w:val="00147423"/>
    <w:rsid w:val="00147EA3"/>
    <w:rsid w:val="00151F5B"/>
    <w:rsid w:val="001528F8"/>
    <w:rsid w:val="00153513"/>
    <w:rsid w:val="0015553F"/>
    <w:rsid w:val="00156E26"/>
    <w:rsid w:val="0015761C"/>
    <w:rsid w:val="00157F03"/>
    <w:rsid w:val="00163F46"/>
    <w:rsid w:val="00164A6B"/>
    <w:rsid w:val="00164AAC"/>
    <w:rsid w:val="0016645B"/>
    <w:rsid w:val="00166A84"/>
    <w:rsid w:val="00166DA0"/>
    <w:rsid w:val="00167A4C"/>
    <w:rsid w:val="00170F99"/>
    <w:rsid w:val="00171D55"/>
    <w:rsid w:val="0017370A"/>
    <w:rsid w:val="00173969"/>
    <w:rsid w:val="0017548F"/>
    <w:rsid w:val="00175525"/>
    <w:rsid w:val="001762B6"/>
    <w:rsid w:val="00180312"/>
    <w:rsid w:val="00180518"/>
    <w:rsid w:val="0018346B"/>
    <w:rsid w:val="00183783"/>
    <w:rsid w:val="00187952"/>
    <w:rsid w:val="00191405"/>
    <w:rsid w:val="00191887"/>
    <w:rsid w:val="00193740"/>
    <w:rsid w:val="001948B5"/>
    <w:rsid w:val="00194D69"/>
    <w:rsid w:val="0019547D"/>
    <w:rsid w:val="00196D65"/>
    <w:rsid w:val="00197497"/>
    <w:rsid w:val="00197802"/>
    <w:rsid w:val="001A0CEE"/>
    <w:rsid w:val="001A6951"/>
    <w:rsid w:val="001B06B1"/>
    <w:rsid w:val="001B0D2F"/>
    <w:rsid w:val="001B3DE8"/>
    <w:rsid w:val="001B54C0"/>
    <w:rsid w:val="001B56B9"/>
    <w:rsid w:val="001B73AC"/>
    <w:rsid w:val="001C50AC"/>
    <w:rsid w:val="001C5D08"/>
    <w:rsid w:val="001C7A6D"/>
    <w:rsid w:val="001D0294"/>
    <w:rsid w:val="001D0602"/>
    <w:rsid w:val="001D0988"/>
    <w:rsid w:val="001D2612"/>
    <w:rsid w:val="001D3ED1"/>
    <w:rsid w:val="001D4466"/>
    <w:rsid w:val="001D6240"/>
    <w:rsid w:val="001D6849"/>
    <w:rsid w:val="001E5536"/>
    <w:rsid w:val="001E5E5A"/>
    <w:rsid w:val="001F2017"/>
    <w:rsid w:val="001F2CF8"/>
    <w:rsid w:val="001F3233"/>
    <w:rsid w:val="001F3A8D"/>
    <w:rsid w:val="001F3C09"/>
    <w:rsid w:val="001F48C8"/>
    <w:rsid w:val="001F6BEF"/>
    <w:rsid w:val="001F74F3"/>
    <w:rsid w:val="00200B23"/>
    <w:rsid w:val="00200B59"/>
    <w:rsid w:val="00201C48"/>
    <w:rsid w:val="002042C3"/>
    <w:rsid w:val="002048E9"/>
    <w:rsid w:val="00204FB0"/>
    <w:rsid w:val="00211DCF"/>
    <w:rsid w:val="0021250B"/>
    <w:rsid w:val="00212840"/>
    <w:rsid w:val="0021317B"/>
    <w:rsid w:val="00214E5E"/>
    <w:rsid w:val="00215A7E"/>
    <w:rsid w:val="002174E3"/>
    <w:rsid w:val="00217934"/>
    <w:rsid w:val="002209E9"/>
    <w:rsid w:val="00223010"/>
    <w:rsid w:val="002239AD"/>
    <w:rsid w:val="00224AC5"/>
    <w:rsid w:val="00225C07"/>
    <w:rsid w:val="00225E3B"/>
    <w:rsid w:val="00226858"/>
    <w:rsid w:val="00227448"/>
    <w:rsid w:val="00227665"/>
    <w:rsid w:val="00227AA3"/>
    <w:rsid w:val="002313CC"/>
    <w:rsid w:val="002378CC"/>
    <w:rsid w:val="00237A2B"/>
    <w:rsid w:val="00237B29"/>
    <w:rsid w:val="00241160"/>
    <w:rsid w:val="00241F86"/>
    <w:rsid w:val="00244059"/>
    <w:rsid w:val="00247D56"/>
    <w:rsid w:val="002507F6"/>
    <w:rsid w:val="002523A4"/>
    <w:rsid w:val="00255CFB"/>
    <w:rsid w:val="002560D0"/>
    <w:rsid w:val="0025655A"/>
    <w:rsid w:val="00256F23"/>
    <w:rsid w:val="002603C0"/>
    <w:rsid w:val="00261738"/>
    <w:rsid w:val="00261A1D"/>
    <w:rsid w:val="00262F25"/>
    <w:rsid w:val="00263624"/>
    <w:rsid w:val="002649A0"/>
    <w:rsid w:val="00265C42"/>
    <w:rsid w:val="002662E4"/>
    <w:rsid w:val="002665B8"/>
    <w:rsid w:val="00266FE5"/>
    <w:rsid w:val="0026770E"/>
    <w:rsid w:val="002677F0"/>
    <w:rsid w:val="0027118B"/>
    <w:rsid w:val="0027202E"/>
    <w:rsid w:val="0027266E"/>
    <w:rsid w:val="00272B01"/>
    <w:rsid w:val="00273499"/>
    <w:rsid w:val="0027479B"/>
    <w:rsid w:val="00275561"/>
    <w:rsid w:val="00276852"/>
    <w:rsid w:val="00277B5D"/>
    <w:rsid w:val="00281180"/>
    <w:rsid w:val="00282C37"/>
    <w:rsid w:val="0028312C"/>
    <w:rsid w:val="00284070"/>
    <w:rsid w:val="0028412A"/>
    <w:rsid w:val="00284408"/>
    <w:rsid w:val="0028547F"/>
    <w:rsid w:val="002855DA"/>
    <w:rsid w:val="00286C2E"/>
    <w:rsid w:val="00286F1F"/>
    <w:rsid w:val="00291718"/>
    <w:rsid w:val="0029198D"/>
    <w:rsid w:val="00293C73"/>
    <w:rsid w:val="00293FBD"/>
    <w:rsid w:val="00294041"/>
    <w:rsid w:val="00294094"/>
    <w:rsid w:val="00295645"/>
    <w:rsid w:val="00296465"/>
    <w:rsid w:val="00296A4F"/>
    <w:rsid w:val="0029715F"/>
    <w:rsid w:val="002971D4"/>
    <w:rsid w:val="0029735F"/>
    <w:rsid w:val="002A13FD"/>
    <w:rsid w:val="002A3059"/>
    <w:rsid w:val="002A3B27"/>
    <w:rsid w:val="002A4347"/>
    <w:rsid w:val="002A53E5"/>
    <w:rsid w:val="002A5694"/>
    <w:rsid w:val="002A5B75"/>
    <w:rsid w:val="002A6913"/>
    <w:rsid w:val="002A6F9D"/>
    <w:rsid w:val="002A7B5D"/>
    <w:rsid w:val="002A7F33"/>
    <w:rsid w:val="002B11B7"/>
    <w:rsid w:val="002B19BC"/>
    <w:rsid w:val="002B2E59"/>
    <w:rsid w:val="002B3085"/>
    <w:rsid w:val="002B4D8E"/>
    <w:rsid w:val="002B531A"/>
    <w:rsid w:val="002B6AB9"/>
    <w:rsid w:val="002B717A"/>
    <w:rsid w:val="002B7BCF"/>
    <w:rsid w:val="002B7C7E"/>
    <w:rsid w:val="002C14D7"/>
    <w:rsid w:val="002C20AE"/>
    <w:rsid w:val="002C3028"/>
    <w:rsid w:val="002C4D68"/>
    <w:rsid w:val="002C634C"/>
    <w:rsid w:val="002C63AA"/>
    <w:rsid w:val="002C63C5"/>
    <w:rsid w:val="002C7EA4"/>
    <w:rsid w:val="002D06B0"/>
    <w:rsid w:val="002D08D3"/>
    <w:rsid w:val="002D16B0"/>
    <w:rsid w:val="002D36B3"/>
    <w:rsid w:val="002D4A10"/>
    <w:rsid w:val="002D63C0"/>
    <w:rsid w:val="002D6D00"/>
    <w:rsid w:val="002D7BEF"/>
    <w:rsid w:val="002E0869"/>
    <w:rsid w:val="002E0936"/>
    <w:rsid w:val="002E33F1"/>
    <w:rsid w:val="002E3C72"/>
    <w:rsid w:val="002E3E93"/>
    <w:rsid w:val="002E659E"/>
    <w:rsid w:val="002F0474"/>
    <w:rsid w:val="002F0A50"/>
    <w:rsid w:val="002F2159"/>
    <w:rsid w:val="002F27DA"/>
    <w:rsid w:val="002F3FDE"/>
    <w:rsid w:val="002F419C"/>
    <w:rsid w:val="002F4BD7"/>
    <w:rsid w:val="002F61A8"/>
    <w:rsid w:val="00300187"/>
    <w:rsid w:val="00300E6F"/>
    <w:rsid w:val="00302C09"/>
    <w:rsid w:val="00302FD8"/>
    <w:rsid w:val="00303D58"/>
    <w:rsid w:val="003044C5"/>
    <w:rsid w:val="003055A4"/>
    <w:rsid w:val="00305F48"/>
    <w:rsid w:val="00306420"/>
    <w:rsid w:val="00306C71"/>
    <w:rsid w:val="0030757D"/>
    <w:rsid w:val="0030791E"/>
    <w:rsid w:val="003103CA"/>
    <w:rsid w:val="00310668"/>
    <w:rsid w:val="00310685"/>
    <w:rsid w:val="00311E3E"/>
    <w:rsid w:val="00311F9B"/>
    <w:rsid w:val="003125AE"/>
    <w:rsid w:val="00314059"/>
    <w:rsid w:val="0031610C"/>
    <w:rsid w:val="00316505"/>
    <w:rsid w:val="003166C4"/>
    <w:rsid w:val="003167FF"/>
    <w:rsid w:val="00316C1A"/>
    <w:rsid w:val="003170D7"/>
    <w:rsid w:val="00317251"/>
    <w:rsid w:val="0031785B"/>
    <w:rsid w:val="003179A7"/>
    <w:rsid w:val="00320030"/>
    <w:rsid w:val="00320CDB"/>
    <w:rsid w:val="00320F67"/>
    <w:rsid w:val="00321017"/>
    <w:rsid w:val="003229FA"/>
    <w:rsid w:val="00323D80"/>
    <w:rsid w:val="003240B4"/>
    <w:rsid w:val="003245F9"/>
    <w:rsid w:val="00324DA1"/>
    <w:rsid w:val="0032535B"/>
    <w:rsid w:val="00326975"/>
    <w:rsid w:val="003271AB"/>
    <w:rsid w:val="003275D7"/>
    <w:rsid w:val="003306AC"/>
    <w:rsid w:val="0033071F"/>
    <w:rsid w:val="00330A14"/>
    <w:rsid w:val="0033148A"/>
    <w:rsid w:val="00332275"/>
    <w:rsid w:val="00333EFE"/>
    <w:rsid w:val="00335047"/>
    <w:rsid w:val="00335592"/>
    <w:rsid w:val="00336BB7"/>
    <w:rsid w:val="00345A7C"/>
    <w:rsid w:val="00350B6A"/>
    <w:rsid w:val="00351C03"/>
    <w:rsid w:val="00351D5B"/>
    <w:rsid w:val="0035230A"/>
    <w:rsid w:val="00352A88"/>
    <w:rsid w:val="003563A3"/>
    <w:rsid w:val="003609BE"/>
    <w:rsid w:val="003615E0"/>
    <w:rsid w:val="00361D07"/>
    <w:rsid w:val="003631EC"/>
    <w:rsid w:val="00365EDB"/>
    <w:rsid w:val="00365FA4"/>
    <w:rsid w:val="00367E30"/>
    <w:rsid w:val="00370FEE"/>
    <w:rsid w:val="003722CF"/>
    <w:rsid w:val="00373CC2"/>
    <w:rsid w:val="00373F96"/>
    <w:rsid w:val="00374E94"/>
    <w:rsid w:val="003755E1"/>
    <w:rsid w:val="0037690A"/>
    <w:rsid w:val="00376A27"/>
    <w:rsid w:val="00377477"/>
    <w:rsid w:val="003800B7"/>
    <w:rsid w:val="00380E4E"/>
    <w:rsid w:val="00382BA6"/>
    <w:rsid w:val="00383E82"/>
    <w:rsid w:val="0038453E"/>
    <w:rsid w:val="00384B57"/>
    <w:rsid w:val="00384FF4"/>
    <w:rsid w:val="003861D4"/>
    <w:rsid w:val="0038747A"/>
    <w:rsid w:val="00390660"/>
    <w:rsid w:val="00392143"/>
    <w:rsid w:val="00392248"/>
    <w:rsid w:val="003932EA"/>
    <w:rsid w:val="0039377F"/>
    <w:rsid w:val="00393791"/>
    <w:rsid w:val="00395585"/>
    <w:rsid w:val="00396240"/>
    <w:rsid w:val="003A0FF0"/>
    <w:rsid w:val="003A111D"/>
    <w:rsid w:val="003A1973"/>
    <w:rsid w:val="003A19BB"/>
    <w:rsid w:val="003A1B47"/>
    <w:rsid w:val="003A1CEA"/>
    <w:rsid w:val="003A2F27"/>
    <w:rsid w:val="003A33DA"/>
    <w:rsid w:val="003A65C7"/>
    <w:rsid w:val="003A6EA7"/>
    <w:rsid w:val="003A711E"/>
    <w:rsid w:val="003A712A"/>
    <w:rsid w:val="003B16F0"/>
    <w:rsid w:val="003B1B1C"/>
    <w:rsid w:val="003B3733"/>
    <w:rsid w:val="003B3A5A"/>
    <w:rsid w:val="003B47C3"/>
    <w:rsid w:val="003B5FA7"/>
    <w:rsid w:val="003B793E"/>
    <w:rsid w:val="003C0F10"/>
    <w:rsid w:val="003C1151"/>
    <w:rsid w:val="003C11B7"/>
    <w:rsid w:val="003C3114"/>
    <w:rsid w:val="003C44EA"/>
    <w:rsid w:val="003C67C0"/>
    <w:rsid w:val="003C75D3"/>
    <w:rsid w:val="003C79F2"/>
    <w:rsid w:val="003C7C74"/>
    <w:rsid w:val="003D0156"/>
    <w:rsid w:val="003D07DA"/>
    <w:rsid w:val="003D1013"/>
    <w:rsid w:val="003D1E2B"/>
    <w:rsid w:val="003D4353"/>
    <w:rsid w:val="003D4369"/>
    <w:rsid w:val="003D655A"/>
    <w:rsid w:val="003E0C4C"/>
    <w:rsid w:val="003E0F1B"/>
    <w:rsid w:val="003E1442"/>
    <w:rsid w:val="003E1A9E"/>
    <w:rsid w:val="003E2096"/>
    <w:rsid w:val="003E2BDA"/>
    <w:rsid w:val="003E31A9"/>
    <w:rsid w:val="003E4806"/>
    <w:rsid w:val="003E67ED"/>
    <w:rsid w:val="003E685E"/>
    <w:rsid w:val="003E7757"/>
    <w:rsid w:val="003F13A3"/>
    <w:rsid w:val="003F2C31"/>
    <w:rsid w:val="003F4921"/>
    <w:rsid w:val="003F4B1D"/>
    <w:rsid w:val="003F4FDA"/>
    <w:rsid w:val="003F70C5"/>
    <w:rsid w:val="00400A48"/>
    <w:rsid w:val="00400FD9"/>
    <w:rsid w:val="00401255"/>
    <w:rsid w:val="00401DC8"/>
    <w:rsid w:val="004020B4"/>
    <w:rsid w:val="00402CF9"/>
    <w:rsid w:val="004055A5"/>
    <w:rsid w:val="00406E33"/>
    <w:rsid w:val="00410A7E"/>
    <w:rsid w:val="00412349"/>
    <w:rsid w:val="00412BEB"/>
    <w:rsid w:val="00414091"/>
    <w:rsid w:val="0041513A"/>
    <w:rsid w:val="00415485"/>
    <w:rsid w:val="00415953"/>
    <w:rsid w:val="00415DA7"/>
    <w:rsid w:val="00416581"/>
    <w:rsid w:val="00420040"/>
    <w:rsid w:val="00422511"/>
    <w:rsid w:val="00422D20"/>
    <w:rsid w:val="004248D0"/>
    <w:rsid w:val="00430F35"/>
    <w:rsid w:val="00431E8F"/>
    <w:rsid w:val="00432305"/>
    <w:rsid w:val="00433506"/>
    <w:rsid w:val="0043361D"/>
    <w:rsid w:val="004343D4"/>
    <w:rsid w:val="00435654"/>
    <w:rsid w:val="004357B4"/>
    <w:rsid w:val="00437BB8"/>
    <w:rsid w:val="0044172D"/>
    <w:rsid w:val="00441983"/>
    <w:rsid w:val="00441B49"/>
    <w:rsid w:val="004444EE"/>
    <w:rsid w:val="004445BC"/>
    <w:rsid w:val="00444A5D"/>
    <w:rsid w:val="004453AD"/>
    <w:rsid w:val="004454FB"/>
    <w:rsid w:val="0045025B"/>
    <w:rsid w:val="00450403"/>
    <w:rsid w:val="00450B26"/>
    <w:rsid w:val="00450C00"/>
    <w:rsid w:val="00451113"/>
    <w:rsid w:val="00452B94"/>
    <w:rsid w:val="00453C6B"/>
    <w:rsid w:val="004549F8"/>
    <w:rsid w:val="004561A0"/>
    <w:rsid w:val="00457256"/>
    <w:rsid w:val="0046019C"/>
    <w:rsid w:val="00460D26"/>
    <w:rsid w:val="004610AA"/>
    <w:rsid w:val="004617D8"/>
    <w:rsid w:val="004623FE"/>
    <w:rsid w:val="00464E18"/>
    <w:rsid w:val="00465304"/>
    <w:rsid w:val="00465817"/>
    <w:rsid w:val="00465FBE"/>
    <w:rsid w:val="00472F62"/>
    <w:rsid w:val="004746A6"/>
    <w:rsid w:val="00474EC8"/>
    <w:rsid w:val="00475FEB"/>
    <w:rsid w:val="004777C1"/>
    <w:rsid w:val="00477E05"/>
    <w:rsid w:val="00482A75"/>
    <w:rsid w:val="0048383D"/>
    <w:rsid w:val="00483E59"/>
    <w:rsid w:val="00484F60"/>
    <w:rsid w:val="004856E8"/>
    <w:rsid w:val="00487B93"/>
    <w:rsid w:val="00487E4E"/>
    <w:rsid w:val="0049041B"/>
    <w:rsid w:val="004914A4"/>
    <w:rsid w:val="004921F2"/>
    <w:rsid w:val="00495145"/>
    <w:rsid w:val="00495F7A"/>
    <w:rsid w:val="0049610E"/>
    <w:rsid w:val="00497423"/>
    <w:rsid w:val="00497E83"/>
    <w:rsid w:val="004A0420"/>
    <w:rsid w:val="004A1D43"/>
    <w:rsid w:val="004A2E1C"/>
    <w:rsid w:val="004A2ECA"/>
    <w:rsid w:val="004A51A7"/>
    <w:rsid w:val="004A53AF"/>
    <w:rsid w:val="004A72F3"/>
    <w:rsid w:val="004A7450"/>
    <w:rsid w:val="004B5B0C"/>
    <w:rsid w:val="004B68ED"/>
    <w:rsid w:val="004C1DD4"/>
    <w:rsid w:val="004C2D1B"/>
    <w:rsid w:val="004C4DBB"/>
    <w:rsid w:val="004C4E17"/>
    <w:rsid w:val="004C508E"/>
    <w:rsid w:val="004C50B5"/>
    <w:rsid w:val="004C5F18"/>
    <w:rsid w:val="004C63AE"/>
    <w:rsid w:val="004D0957"/>
    <w:rsid w:val="004D0B8F"/>
    <w:rsid w:val="004D24C6"/>
    <w:rsid w:val="004D3497"/>
    <w:rsid w:val="004D35EB"/>
    <w:rsid w:val="004D38C3"/>
    <w:rsid w:val="004D3D71"/>
    <w:rsid w:val="004D5C13"/>
    <w:rsid w:val="004E0B43"/>
    <w:rsid w:val="004E2415"/>
    <w:rsid w:val="004E3850"/>
    <w:rsid w:val="004E3966"/>
    <w:rsid w:val="004E3B92"/>
    <w:rsid w:val="004E47EA"/>
    <w:rsid w:val="004E65D0"/>
    <w:rsid w:val="004E6D72"/>
    <w:rsid w:val="004F0DEC"/>
    <w:rsid w:val="004F345F"/>
    <w:rsid w:val="004F4D0E"/>
    <w:rsid w:val="004F4E6B"/>
    <w:rsid w:val="004F61E4"/>
    <w:rsid w:val="004F61F2"/>
    <w:rsid w:val="004F7A57"/>
    <w:rsid w:val="004F7BA2"/>
    <w:rsid w:val="004F7D85"/>
    <w:rsid w:val="00500A95"/>
    <w:rsid w:val="00501EA7"/>
    <w:rsid w:val="00502F0F"/>
    <w:rsid w:val="00503381"/>
    <w:rsid w:val="00504375"/>
    <w:rsid w:val="005057B2"/>
    <w:rsid w:val="00506253"/>
    <w:rsid w:val="0050685A"/>
    <w:rsid w:val="00507207"/>
    <w:rsid w:val="005074EE"/>
    <w:rsid w:val="00507FBD"/>
    <w:rsid w:val="0051124C"/>
    <w:rsid w:val="005114F9"/>
    <w:rsid w:val="005123FA"/>
    <w:rsid w:val="00512652"/>
    <w:rsid w:val="00512B97"/>
    <w:rsid w:val="00512F39"/>
    <w:rsid w:val="00513BC3"/>
    <w:rsid w:val="00515430"/>
    <w:rsid w:val="0051561E"/>
    <w:rsid w:val="00515C51"/>
    <w:rsid w:val="00516E46"/>
    <w:rsid w:val="00520465"/>
    <w:rsid w:val="005208F2"/>
    <w:rsid w:val="005215E6"/>
    <w:rsid w:val="00522238"/>
    <w:rsid w:val="00526117"/>
    <w:rsid w:val="00526B8F"/>
    <w:rsid w:val="005307A4"/>
    <w:rsid w:val="00530C3D"/>
    <w:rsid w:val="0053127F"/>
    <w:rsid w:val="00531617"/>
    <w:rsid w:val="0053166B"/>
    <w:rsid w:val="00531A84"/>
    <w:rsid w:val="0053269B"/>
    <w:rsid w:val="0053282D"/>
    <w:rsid w:val="00532F3F"/>
    <w:rsid w:val="005350CC"/>
    <w:rsid w:val="00535E64"/>
    <w:rsid w:val="00535E78"/>
    <w:rsid w:val="00537232"/>
    <w:rsid w:val="00537BA0"/>
    <w:rsid w:val="005409CA"/>
    <w:rsid w:val="0054102B"/>
    <w:rsid w:val="005415EC"/>
    <w:rsid w:val="00542236"/>
    <w:rsid w:val="00542D73"/>
    <w:rsid w:val="0054311A"/>
    <w:rsid w:val="00543A32"/>
    <w:rsid w:val="00544083"/>
    <w:rsid w:val="00544364"/>
    <w:rsid w:val="005443B4"/>
    <w:rsid w:val="005467EC"/>
    <w:rsid w:val="00546831"/>
    <w:rsid w:val="00546EB4"/>
    <w:rsid w:val="005473D3"/>
    <w:rsid w:val="00551C23"/>
    <w:rsid w:val="00551D2C"/>
    <w:rsid w:val="00553268"/>
    <w:rsid w:val="00554316"/>
    <w:rsid w:val="005547D9"/>
    <w:rsid w:val="00555ABF"/>
    <w:rsid w:val="005563E9"/>
    <w:rsid w:val="0055766B"/>
    <w:rsid w:val="00562562"/>
    <w:rsid w:val="00564CA9"/>
    <w:rsid w:val="00564E8C"/>
    <w:rsid w:val="00566C8A"/>
    <w:rsid w:val="00573238"/>
    <w:rsid w:val="0057563F"/>
    <w:rsid w:val="00576883"/>
    <w:rsid w:val="00577046"/>
    <w:rsid w:val="0057750F"/>
    <w:rsid w:val="005803A4"/>
    <w:rsid w:val="005815CE"/>
    <w:rsid w:val="00581F46"/>
    <w:rsid w:val="00582536"/>
    <w:rsid w:val="005842DA"/>
    <w:rsid w:val="00585161"/>
    <w:rsid w:val="0058591B"/>
    <w:rsid w:val="00585995"/>
    <w:rsid w:val="00586496"/>
    <w:rsid w:val="005872AB"/>
    <w:rsid w:val="005872E8"/>
    <w:rsid w:val="00591AC2"/>
    <w:rsid w:val="00592057"/>
    <w:rsid w:val="00592892"/>
    <w:rsid w:val="005933CB"/>
    <w:rsid w:val="00593F3A"/>
    <w:rsid w:val="00594B16"/>
    <w:rsid w:val="005960DD"/>
    <w:rsid w:val="00596AA0"/>
    <w:rsid w:val="00596AAA"/>
    <w:rsid w:val="00596D7C"/>
    <w:rsid w:val="005970D9"/>
    <w:rsid w:val="005A0439"/>
    <w:rsid w:val="005A29CD"/>
    <w:rsid w:val="005A48FE"/>
    <w:rsid w:val="005A4E4E"/>
    <w:rsid w:val="005A5BDD"/>
    <w:rsid w:val="005B036A"/>
    <w:rsid w:val="005B0BE6"/>
    <w:rsid w:val="005B20D1"/>
    <w:rsid w:val="005B258E"/>
    <w:rsid w:val="005B2E5D"/>
    <w:rsid w:val="005B32D0"/>
    <w:rsid w:val="005B3E24"/>
    <w:rsid w:val="005B4824"/>
    <w:rsid w:val="005B4B05"/>
    <w:rsid w:val="005B5FA5"/>
    <w:rsid w:val="005B60B8"/>
    <w:rsid w:val="005B6838"/>
    <w:rsid w:val="005B7B0F"/>
    <w:rsid w:val="005C109C"/>
    <w:rsid w:val="005C1BBE"/>
    <w:rsid w:val="005C2907"/>
    <w:rsid w:val="005C39A2"/>
    <w:rsid w:val="005C45A1"/>
    <w:rsid w:val="005D0454"/>
    <w:rsid w:val="005D0732"/>
    <w:rsid w:val="005D19CF"/>
    <w:rsid w:val="005D2A02"/>
    <w:rsid w:val="005D447D"/>
    <w:rsid w:val="005D78EE"/>
    <w:rsid w:val="005E33FF"/>
    <w:rsid w:val="005E3DCE"/>
    <w:rsid w:val="005E4FE1"/>
    <w:rsid w:val="005E584A"/>
    <w:rsid w:val="005E5C08"/>
    <w:rsid w:val="005E5C2A"/>
    <w:rsid w:val="005E6E37"/>
    <w:rsid w:val="005F2A75"/>
    <w:rsid w:val="005F50DE"/>
    <w:rsid w:val="005F51E2"/>
    <w:rsid w:val="005F7258"/>
    <w:rsid w:val="005F77D0"/>
    <w:rsid w:val="00600647"/>
    <w:rsid w:val="00602AA9"/>
    <w:rsid w:val="00604434"/>
    <w:rsid w:val="00604CDD"/>
    <w:rsid w:val="00605EDF"/>
    <w:rsid w:val="00606A84"/>
    <w:rsid w:val="00610952"/>
    <w:rsid w:val="00611C1C"/>
    <w:rsid w:val="006120DD"/>
    <w:rsid w:val="00612800"/>
    <w:rsid w:val="00614809"/>
    <w:rsid w:val="00617781"/>
    <w:rsid w:val="006177C1"/>
    <w:rsid w:val="006201E2"/>
    <w:rsid w:val="00620F15"/>
    <w:rsid w:val="0062178C"/>
    <w:rsid w:val="00621F2C"/>
    <w:rsid w:val="00622898"/>
    <w:rsid w:val="0062416C"/>
    <w:rsid w:val="00624A26"/>
    <w:rsid w:val="00626668"/>
    <w:rsid w:val="00626B99"/>
    <w:rsid w:val="0062718A"/>
    <w:rsid w:val="006274BF"/>
    <w:rsid w:val="0062766D"/>
    <w:rsid w:val="00627FDA"/>
    <w:rsid w:val="0063052D"/>
    <w:rsid w:val="0063097B"/>
    <w:rsid w:val="00631C4F"/>
    <w:rsid w:val="006325D8"/>
    <w:rsid w:val="00632B63"/>
    <w:rsid w:val="00633BBC"/>
    <w:rsid w:val="00633F5C"/>
    <w:rsid w:val="006340CA"/>
    <w:rsid w:val="006342C0"/>
    <w:rsid w:val="006345B7"/>
    <w:rsid w:val="0063652E"/>
    <w:rsid w:val="00636961"/>
    <w:rsid w:val="00637467"/>
    <w:rsid w:val="00637E6E"/>
    <w:rsid w:val="00640D2F"/>
    <w:rsid w:val="00641138"/>
    <w:rsid w:val="00641AD5"/>
    <w:rsid w:val="00642B11"/>
    <w:rsid w:val="00643572"/>
    <w:rsid w:val="0064414B"/>
    <w:rsid w:val="00644DE8"/>
    <w:rsid w:val="006452A7"/>
    <w:rsid w:val="006465D9"/>
    <w:rsid w:val="006466CB"/>
    <w:rsid w:val="00647434"/>
    <w:rsid w:val="006477AF"/>
    <w:rsid w:val="00650177"/>
    <w:rsid w:val="00651139"/>
    <w:rsid w:val="006517B0"/>
    <w:rsid w:val="0065214E"/>
    <w:rsid w:val="00654D01"/>
    <w:rsid w:val="00657710"/>
    <w:rsid w:val="00660723"/>
    <w:rsid w:val="0066237C"/>
    <w:rsid w:val="0066247F"/>
    <w:rsid w:val="006640BB"/>
    <w:rsid w:val="00664571"/>
    <w:rsid w:val="00665E81"/>
    <w:rsid w:val="00666193"/>
    <w:rsid w:val="006667B0"/>
    <w:rsid w:val="00671C6F"/>
    <w:rsid w:val="00672224"/>
    <w:rsid w:val="006771AD"/>
    <w:rsid w:val="006775AD"/>
    <w:rsid w:val="00684DF9"/>
    <w:rsid w:val="006866FC"/>
    <w:rsid w:val="00690A23"/>
    <w:rsid w:val="006914AE"/>
    <w:rsid w:val="0069195F"/>
    <w:rsid w:val="0069213A"/>
    <w:rsid w:val="0069246B"/>
    <w:rsid w:val="00693A45"/>
    <w:rsid w:val="00693B7A"/>
    <w:rsid w:val="00693BFD"/>
    <w:rsid w:val="00694818"/>
    <w:rsid w:val="00694D4A"/>
    <w:rsid w:val="00695138"/>
    <w:rsid w:val="006955E8"/>
    <w:rsid w:val="0069595F"/>
    <w:rsid w:val="00695D4F"/>
    <w:rsid w:val="00696FF1"/>
    <w:rsid w:val="00697D81"/>
    <w:rsid w:val="006A0ABC"/>
    <w:rsid w:val="006A19BD"/>
    <w:rsid w:val="006A19F3"/>
    <w:rsid w:val="006A1AEC"/>
    <w:rsid w:val="006A2C46"/>
    <w:rsid w:val="006A38EE"/>
    <w:rsid w:val="006A509E"/>
    <w:rsid w:val="006A5A50"/>
    <w:rsid w:val="006A62D8"/>
    <w:rsid w:val="006A7362"/>
    <w:rsid w:val="006B0126"/>
    <w:rsid w:val="006B0B18"/>
    <w:rsid w:val="006B274F"/>
    <w:rsid w:val="006B3E7B"/>
    <w:rsid w:val="006B4100"/>
    <w:rsid w:val="006B627B"/>
    <w:rsid w:val="006B7F74"/>
    <w:rsid w:val="006C0D54"/>
    <w:rsid w:val="006C3003"/>
    <w:rsid w:val="006C474C"/>
    <w:rsid w:val="006C5502"/>
    <w:rsid w:val="006C581A"/>
    <w:rsid w:val="006C632C"/>
    <w:rsid w:val="006C6B47"/>
    <w:rsid w:val="006C789B"/>
    <w:rsid w:val="006D1A3B"/>
    <w:rsid w:val="006D2188"/>
    <w:rsid w:val="006D23AC"/>
    <w:rsid w:val="006D394E"/>
    <w:rsid w:val="006D3B3C"/>
    <w:rsid w:val="006D3F5B"/>
    <w:rsid w:val="006D66CF"/>
    <w:rsid w:val="006D69E3"/>
    <w:rsid w:val="006E4948"/>
    <w:rsid w:val="006E5B14"/>
    <w:rsid w:val="006F0421"/>
    <w:rsid w:val="006F1C65"/>
    <w:rsid w:val="006F1C86"/>
    <w:rsid w:val="006F4ED3"/>
    <w:rsid w:val="006F71A1"/>
    <w:rsid w:val="006F720A"/>
    <w:rsid w:val="006F7A55"/>
    <w:rsid w:val="0070172B"/>
    <w:rsid w:val="00701BFC"/>
    <w:rsid w:val="00703E4F"/>
    <w:rsid w:val="00703F6C"/>
    <w:rsid w:val="00707ABC"/>
    <w:rsid w:val="00712A0D"/>
    <w:rsid w:val="00714CBE"/>
    <w:rsid w:val="00715210"/>
    <w:rsid w:val="007156C4"/>
    <w:rsid w:val="007159AE"/>
    <w:rsid w:val="00716474"/>
    <w:rsid w:val="00720F48"/>
    <w:rsid w:val="00722483"/>
    <w:rsid w:val="00722CF9"/>
    <w:rsid w:val="00724CC8"/>
    <w:rsid w:val="00725A63"/>
    <w:rsid w:val="00726278"/>
    <w:rsid w:val="007276C3"/>
    <w:rsid w:val="00730872"/>
    <w:rsid w:val="00731A82"/>
    <w:rsid w:val="00732546"/>
    <w:rsid w:val="0073272B"/>
    <w:rsid w:val="00734AFF"/>
    <w:rsid w:val="00735F9D"/>
    <w:rsid w:val="00736855"/>
    <w:rsid w:val="007430D4"/>
    <w:rsid w:val="007436DD"/>
    <w:rsid w:val="00744104"/>
    <w:rsid w:val="007451F6"/>
    <w:rsid w:val="00747F78"/>
    <w:rsid w:val="00750319"/>
    <w:rsid w:val="00750F46"/>
    <w:rsid w:val="00751236"/>
    <w:rsid w:val="007538BC"/>
    <w:rsid w:val="00753D4F"/>
    <w:rsid w:val="0075402C"/>
    <w:rsid w:val="00754687"/>
    <w:rsid w:val="00756039"/>
    <w:rsid w:val="00757544"/>
    <w:rsid w:val="00757E8E"/>
    <w:rsid w:val="007605FA"/>
    <w:rsid w:val="0076080C"/>
    <w:rsid w:val="0076258E"/>
    <w:rsid w:val="00762F29"/>
    <w:rsid w:val="007646AF"/>
    <w:rsid w:val="00764C22"/>
    <w:rsid w:val="0076666A"/>
    <w:rsid w:val="00766E2A"/>
    <w:rsid w:val="007720D8"/>
    <w:rsid w:val="00773A16"/>
    <w:rsid w:val="007753A0"/>
    <w:rsid w:val="007776A5"/>
    <w:rsid w:val="007818A8"/>
    <w:rsid w:val="00781CF2"/>
    <w:rsid w:val="00781EAF"/>
    <w:rsid w:val="00785D39"/>
    <w:rsid w:val="007865CE"/>
    <w:rsid w:val="0078713B"/>
    <w:rsid w:val="007872D5"/>
    <w:rsid w:val="007911AD"/>
    <w:rsid w:val="00791557"/>
    <w:rsid w:val="0079284E"/>
    <w:rsid w:val="00792DD1"/>
    <w:rsid w:val="00793CDB"/>
    <w:rsid w:val="0079470F"/>
    <w:rsid w:val="00794DAE"/>
    <w:rsid w:val="00796D35"/>
    <w:rsid w:val="00796D62"/>
    <w:rsid w:val="0079797A"/>
    <w:rsid w:val="007A0351"/>
    <w:rsid w:val="007A20DB"/>
    <w:rsid w:val="007A33E6"/>
    <w:rsid w:val="007A3A73"/>
    <w:rsid w:val="007A3EB1"/>
    <w:rsid w:val="007A514A"/>
    <w:rsid w:val="007A704D"/>
    <w:rsid w:val="007B1CB9"/>
    <w:rsid w:val="007B5820"/>
    <w:rsid w:val="007B70AC"/>
    <w:rsid w:val="007B733A"/>
    <w:rsid w:val="007B791E"/>
    <w:rsid w:val="007C00EB"/>
    <w:rsid w:val="007C0D16"/>
    <w:rsid w:val="007C140E"/>
    <w:rsid w:val="007C3AE7"/>
    <w:rsid w:val="007C473E"/>
    <w:rsid w:val="007C5B11"/>
    <w:rsid w:val="007C70C6"/>
    <w:rsid w:val="007D3836"/>
    <w:rsid w:val="007D4E9D"/>
    <w:rsid w:val="007D60B6"/>
    <w:rsid w:val="007D6E6F"/>
    <w:rsid w:val="007D71AA"/>
    <w:rsid w:val="007E08AD"/>
    <w:rsid w:val="007E0D1A"/>
    <w:rsid w:val="007E1505"/>
    <w:rsid w:val="007E1546"/>
    <w:rsid w:val="007E2556"/>
    <w:rsid w:val="007E7EE3"/>
    <w:rsid w:val="007F240C"/>
    <w:rsid w:val="007F3000"/>
    <w:rsid w:val="007F5279"/>
    <w:rsid w:val="007F573E"/>
    <w:rsid w:val="007F5A54"/>
    <w:rsid w:val="007F61E8"/>
    <w:rsid w:val="007F6C94"/>
    <w:rsid w:val="007F7B14"/>
    <w:rsid w:val="008005EF"/>
    <w:rsid w:val="00801742"/>
    <w:rsid w:val="0080198C"/>
    <w:rsid w:val="00802AD9"/>
    <w:rsid w:val="00803601"/>
    <w:rsid w:val="008043D9"/>
    <w:rsid w:val="00804E77"/>
    <w:rsid w:val="00804F21"/>
    <w:rsid w:val="00805133"/>
    <w:rsid w:val="0080535B"/>
    <w:rsid w:val="00805D61"/>
    <w:rsid w:val="00806880"/>
    <w:rsid w:val="008101F6"/>
    <w:rsid w:val="00810F4C"/>
    <w:rsid w:val="00812026"/>
    <w:rsid w:val="00812523"/>
    <w:rsid w:val="00812629"/>
    <w:rsid w:val="00812FC6"/>
    <w:rsid w:val="0081389B"/>
    <w:rsid w:val="008138FE"/>
    <w:rsid w:val="00813E9A"/>
    <w:rsid w:val="00814250"/>
    <w:rsid w:val="008159E3"/>
    <w:rsid w:val="00815A4F"/>
    <w:rsid w:val="00816D4F"/>
    <w:rsid w:val="008173FC"/>
    <w:rsid w:val="00820E06"/>
    <w:rsid w:val="0082435C"/>
    <w:rsid w:val="008254FA"/>
    <w:rsid w:val="0082582C"/>
    <w:rsid w:val="00825F16"/>
    <w:rsid w:val="00830A46"/>
    <w:rsid w:val="008315F8"/>
    <w:rsid w:val="00831919"/>
    <w:rsid w:val="00831C0F"/>
    <w:rsid w:val="00833D32"/>
    <w:rsid w:val="00835194"/>
    <w:rsid w:val="008359A1"/>
    <w:rsid w:val="00835BBF"/>
    <w:rsid w:val="00840702"/>
    <w:rsid w:val="00842432"/>
    <w:rsid w:val="00844954"/>
    <w:rsid w:val="008459EB"/>
    <w:rsid w:val="008468DC"/>
    <w:rsid w:val="0085023A"/>
    <w:rsid w:val="0085027B"/>
    <w:rsid w:val="00850AD5"/>
    <w:rsid w:val="00851B06"/>
    <w:rsid w:val="00852A3E"/>
    <w:rsid w:val="00852DDC"/>
    <w:rsid w:val="008538CD"/>
    <w:rsid w:val="008561D2"/>
    <w:rsid w:val="00856B37"/>
    <w:rsid w:val="00856C61"/>
    <w:rsid w:val="00856CE7"/>
    <w:rsid w:val="00857612"/>
    <w:rsid w:val="00860279"/>
    <w:rsid w:val="00860729"/>
    <w:rsid w:val="008632A2"/>
    <w:rsid w:val="00863511"/>
    <w:rsid w:val="00863FD9"/>
    <w:rsid w:val="00864AE3"/>
    <w:rsid w:val="00865C7E"/>
    <w:rsid w:val="008662C8"/>
    <w:rsid w:val="00867A9C"/>
    <w:rsid w:val="0087034E"/>
    <w:rsid w:val="0087117F"/>
    <w:rsid w:val="008711C2"/>
    <w:rsid w:val="00871F6C"/>
    <w:rsid w:val="00872920"/>
    <w:rsid w:val="008731DF"/>
    <w:rsid w:val="00873318"/>
    <w:rsid w:val="008745DA"/>
    <w:rsid w:val="00874FAF"/>
    <w:rsid w:val="00881BE8"/>
    <w:rsid w:val="00882382"/>
    <w:rsid w:val="0088528B"/>
    <w:rsid w:val="008853B7"/>
    <w:rsid w:val="0088548E"/>
    <w:rsid w:val="0088573A"/>
    <w:rsid w:val="00887600"/>
    <w:rsid w:val="00887654"/>
    <w:rsid w:val="008909AF"/>
    <w:rsid w:val="00891EC6"/>
    <w:rsid w:val="008921BE"/>
    <w:rsid w:val="0089246B"/>
    <w:rsid w:val="00892482"/>
    <w:rsid w:val="00892AF2"/>
    <w:rsid w:val="0089454D"/>
    <w:rsid w:val="008952E5"/>
    <w:rsid w:val="00896348"/>
    <w:rsid w:val="00896370"/>
    <w:rsid w:val="00896742"/>
    <w:rsid w:val="00896B39"/>
    <w:rsid w:val="008A16C0"/>
    <w:rsid w:val="008A224D"/>
    <w:rsid w:val="008A25E0"/>
    <w:rsid w:val="008A2756"/>
    <w:rsid w:val="008A2915"/>
    <w:rsid w:val="008A4BD1"/>
    <w:rsid w:val="008A6F9E"/>
    <w:rsid w:val="008A72F8"/>
    <w:rsid w:val="008B1F9F"/>
    <w:rsid w:val="008B23D1"/>
    <w:rsid w:val="008B2C16"/>
    <w:rsid w:val="008B2F76"/>
    <w:rsid w:val="008B2F9E"/>
    <w:rsid w:val="008B4575"/>
    <w:rsid w:val="008B4FC4"/>
    <w:rsid w:val="008B5303"/>
    <w:rsid w:val="008B5427"/>
    <w:rsid w:val="008B5608"/>
    <w:rsid w:val="008C04B9"/>
    <w:rsid w:val="008C1510"/>
    <w:rsid w:val="008C2109"/>
    <w:rsid w:val="008C4B38"/>
    <w:rsid w:val="008C7567"/>
    <w:rsid w:val="008D04E2"/>
    <w:rsid w:val="008D206F"/>
    <w:rsid w:val="008D28A4"/>
    <w:rsid w:val="008D30F7"/>
    <w:rsid w:val="008D3E68"/>
    <w:rsid w:val="008D4804"/>
    <w:rsid w:val="008D50F8"/>
    <w:rsid w:val="008D6CB0"/>
    <w:rsid w:val="008E370A"/>
    <w:rsid w:val="008E3FFD"/>
    <w:rsid w:val="008E4E2F"/>
    <w:rsid w:val="008E56E9"/>
    <w:rsid w:val="008E5CD9"/>
    <w:rsid w:val="008F322D"/>
    <w:rsid w:val="008F3424"/>
    <w:rsid w:val="008F3964"/>
    <w:rsid w:val="008F5849"/>
    <w:rsid w:val="008F6618"/>
    <w:rsid w:val="008F6BFB"/>
    <w:rsid w:val="009002E0"/>
    <w:rsid w:val="00901842"/>
    <w:rsid w:val="009051E3"/>
    <w:rsid w:val="00910001"/>
    <w:rsid w:val="00911202"/>
    <w:rsid w:val="00911C3E"/>
    <w:rsid w:val="00911CEA"/>
    <w:rsid w:val="00913352"/>
    <w:rsid w:val="00913BB3"/>
    <w:rsid w:val="00915501"/>
    <w:rsid w:val="00916A47"/>
    <w:rsid w:val="00916AC9"/>
    <w:rsid w:val="00916FC4"/>
    <w:rsid w:val="009221A1"/>
    <w:rsid w:val="0092480D"/>
    <w:rsid w:val="00924E45"/>
    <w:rsid w:val="00925152"/>
    <w:rsid w:val="009267FF"/>
    <w:rsid w:val="0093064C"/>
    <w:rsid w:val="00930DCB"/>
    <w:rsid w:val="00930DF0"/>
    <w:rsid w:val="00932E3D"/>
    <w:rsid w:val="00935595"/>
    <w:rsid w:val="00935DBE"/>
    <w:rsid w:val="00936994"/>
    <w:rsid w:val="00936B43"/>
    <w:rsid w:val="00940182"/>
    <w:rsid w:val="00940E15"/>
    <w:rsid w:val="00940F57"/>
    <w:rsid w:val="00941CD2"/>
    <w:rsid w:val="009420C9"/>
    <w:rsid w:val="00942109"/>
    <w:rsid w:val="0094429E"/>
    <w:rsid w:val="00944632"/>
    <w:rsid w:val="0094634C"/>
    <w:rsid w:val="009520A0"/>
    <w:rsid w:val="0095236C"/>
    <w:rsid w:val="00953A42"/>
    <w:rsid w:val="00953A57"/>
    <w:rsid w:val="00957E6E"/>
    <w:rsid w:val="00960332"/>
    <w:rsid w:val="00960ACC"/>
    <w:rsid w:val="0096119A"/>
    <w:rsid w:val="009619C0"/>
    <w:rsid w:val="0096337B"/>
    <w:rsid w:val="0096350E"/>
    <w:rsid w:val="00964A3A"/>
    <w:rsid w:val="00964C4C"/>
    <w:rsid w:val="0096568C"/>
    <w:rsid w:val="00971CC9"/>
    <w:rsid w:val="009738E2"/>
    <w:rsid w:val="00973B18"/>
    <w:rsid w:val="00973E25"/>
    <w:rsid w:val="009749D0"/>
    <w:rsid w:val="00975711"/>
    <w:rsid w:val="00975BAC"/>
    <w:rsid w:val="00976B12"/>
    <w:rsid w:val="00976C80"/>
    <w:rsid w:val="00976CC9"/>
    <w:rsid w:val="00976CFE"/>
    <w:rsid w:val="009777A1"/>
    <w:rsid w:val="00977BE1"/>
    <w:rsid w:val="00980578"/>
    <w:rsid w:val="00981642"/>
    <w:rsid w:val="00981F91"/>
    <w:rsid w:val="00982E75"/>
    <w:rsid w:val="009839E8"/>
    <w:rsid w:val="0098511C"/>
    <w:rsid w:val="00986521"/>
    <w:rsid w:val="00986604"/>
    <w:rsid w:val="00990C99"/>
    <w:rsid w:val="00992095"/>
    <w:rsid w:val="009936B8"/>
    <w:rsid w:val="0099378E"/>
    <w:rsid w:val="00993DDC"/>
    <w:rsid w:val="00994388"/>
    <w:rsid w:val="00996C28"/>
    <w:rsid w:val="00996D55"/>
    <w:rsid w:val="009A0054"/>
    <w:rsid w:val="009A1532"/>
    <w:rsid w:val="009A171E"/>
    <w:rsid w:val="009A1939"/>
    <w:rsid w:val="009A241D"/>
    <w:rsid w:val="009A24E5"/>
    <w:rsid w:val="009A31DA"/>
    <w:rsid w:val="009A591F"/>
    <w:rsid w:val="009A6F65"/>
    <w:rsid w:val="009A71F8"/>
    <w:rsid w:val="009A7869"/>
    <w:rsid w:val="009A78C7"/>
    <w:rsid w:val="009A7CC8"/>
    <w:rsid w:val="009B0937"/>
    <w:rsid w:val="009B1034"/>
    <w:rsid w:val="009B1590"/>
    <w:rsid w:val="009B27B1"/>
    <w:rsid w:val="009B2CDF"/>
    <w:rsid w:val="009B4468"/>
    <w:rsid w:val="009B4A80"/>
    <w:rsid w:val="009C0AC5"/>
    <w:rsid w:val="009C0F48"/>
    <w:rsid w:val="009C1AA3"/>
    <w:rsid w:val="009C28D6"/>
    <w:rsid w:val="009C31DC"/>
    <w:rsid w:val="009C35EC"/>
    <w:rsid w:val="009C5D89"/>
    <w:rsid w:val="009C6BF3"/>
    <w:rsid w:val="009D1F45"/>
    <w:rsid w:val="009D315E"/>
    <w:rsid w:val="009D4591"/>
    <w:rsid w:val="009D464D"/>
    <w:rsid w:val="009D5D37"/>
    <w:rsid w:val="009D60A4"/>
    <w:rsid w:val="009D643B"/>
    <w:rsid w:val="009D67C3"/>
    <w:rsid w:val="009D6ABE"/>
    <w:rsid w:val="009D6C3F"/>
    <w:rsid w:val="009D6EBA"/>
    <w:rsid w:val="009D7CE8"/>
    <w:rsid w:val="009E0E1B"/>
    <w:rsid w:val="009E1E91"/>
    <w:rsid w:val="009E3D83"/>
    <w:rsid w:val="009E4A37"/>
    <w:rsid w:val="009E4E52"/>
    <w:rsid w:val="009E51AD"/>
    <w:rsid w:val="009E5245"/>
    <w:rsid w:val="009E588F"/>
    <w:rsid w:val="009F0FF8"/>
    <w:rsid w:val="009F111B"/>
    <w:rsid w:val="009F2972"/>
    <w:rsid w:val="009F5BC2"/>
    <w:rsid w:val="009F73C6"/>
    <w:rsid w:val="009F763B"/>
    <w:rsid w:val="009F7973"/>
    <w:rsid w:val="00A00C26"/>
    <w:rsid w:val="00A017B1"/>
    <w:rsid w:val="00A0267B"/>
    <w:rsid w:val="00A04E91"/>
    <w:rsid w:val="00A05228"/>
    <w:rsid w:val="00A059AC"/>
    <w:rsid w:val="00A118F1"/>
    <w:rsid w:val="00A12DDF"/>
    <w:rsid w:val="00A137A1"/>
    <w:rsid w:val="00A14E87"/>
    <w:rsid w:val="00A15208"/>
    <w:rsid w:val="00A16802"/>
    <w:rsid w:val="00A17086"/>
    <w:rsid w:val="00A20F95"/>
    <w:rsid w:val="00A21AE0"/>
    <w:rsid w:val="00A2282C"/>
    <w:rsid w:val="00A2376C"/>
    <w:rsid w:val="00A23AB3"/>
    <w:rsid w:val="00A311C0"/>
    <w:rsid w:val="00A329DD"/>
    <w:rsid w:val="00A32F84"/>
    <w:rsid w:val="00A348F9"/>
    <w:rsid w:val="00A34914"/>
    <w:rsid w:val="00A34A7A"/>
    <w:rsid w:val="00A3519C"/>
    <w:rsid w:val="00A353EC"/>
    <w:rsid w:val="00A35F34"/>
    <w:rsid w:val="00A375B2"/>
    <w:rsid w:val="00A3785F"/>
    <w:rsid w:val="00A40425"/>
    <w:rsid w:val="00A4348F"/>
    <w:rsid w:val="00A4476D"/>
    <w:rsid w:val="00A46142"/>
    <w:rsid w:val="00A5032C"/>
    <w:rsid w:val="00A50FCF"/>
    <w:rsid w:val="00A51820"/>
    <w:rsid w:val="00A51956"/>
    <w:rsid w:val="00A52321"/>
    <w:rsid w:val="00A52769"/>
    <w:rsid w:val="00A52BB2"/>
    <w:rsid w:val="00A53DE3"/>
    <w:rsid w:val="00A6110A"/>
    <w:rsid w:val="00A6137A"/>
    <w:rsid w:val="00A61916"/>
    <w:rsid w:val="00A61DD4"/>
    <w:rsid w:val="00A63211"/>
    <w:rsid w:val="00A66FF0"/>
    <w:rsid w:val="00A6746E"/>
    <w:rsid w:val="00A72685"/>
    <w:rsid w:val="00A7376A"/>
    <w:rsid w:val="00A73A11"/>
    <w:rsid w:val="00A75050"/>
    <w:rsid w:val="00A75DBB"/>
    <w:rsid w:val="00A761F2"/>
    <w:rsid w:val="00A7641F"/>
    <w:rsid w:val="00A77CCC"/>
    <w:rsid w:val="00A808FF"/>
    <w:rsid w:val="00A81042"/>
    <w:rsid w:val="00A826F9"/>
    <w:rsid w:val="00A847B0"/>
    <w:rsid w:val="00A84838"/>
    <w:rsid w:val="00A84F6D"/>
    <w:rsid w:val="00A85AE9"/>
    <w:rsid w:val="00A921E4"/>
    <w:rsid w:val="00A9383E"/>
    <w:rsid w:val="00A95C23"/>
    <w:rsid w:val="00A96198"/>
    <w:rsid w:val="00A965A7"/>
    <w:rsid w:val="00AA0D83"/>
    <w:rsid w:val="00AA2161"/>
    <w:rsid w:val="00AA2747"/>
    <w:rsid w:val="00AA4C1E"/>
    <w:rsid w:val="00AB05EA"/>
    <w:rsid w:val="00AB1033"/>
    <w:rsid w:val="00AB15CF"/>
    <w:rsid w:val="00AB1B4A"/>
    <w:rsid w:val="00AB21E8"/>
    <w:rsid w:val="00AB393C"/>
    <w:rsid w:val="00AB4502"/>
    <w:rsid w:val="00AB5CC0"/>
    <w:rsid w:val="00AB7105"/>
    <w:rsid w:val="00AB71FA"/>
    <w:rsid w:val="00AB7AF0"/>
    <w:rsid w:val="00AB7EA2"/>
    <w:rsid w:val="00AC1818"/>
    <w:rsid w:val="00AC20AA"/>
    <w:rsid w:val="00AC248F"/>
    <w:rsid w:val="00AC35D0"/>
    <w:rsid w:val="00AC45C1"/>
    <w:rsid w:val="00AC4875"/>
    <w:rsid w:val="00AC5757"/>
    <w:rsid w:val="00AC79E0"/>
    <w:rsid w:val="00AC7A69"/>
    <w:rsid w:val="00AD0C91"/>
    <w:rsid w:val="00AD1648"/>
    <w:rsid w:val="00AD2EAB"/>
    <w:rsid w:val="00AD30D1"/>
    <w:rsid w:val="00AD3D79"/>
    <w:rsid w:val="00AD613C"/>
    <w:rsid w:val="00AD70B7"/>
    <w:rsid w:val="00AE109B"/>
    <w:rsid w:val="00AE1989"/>
    <w:rsid w:val="00AE1C3B"/>
    <w:rsid w:val="00AE2620"/>
    <w:rsid w:val="00AE2C48"/>
    <w:rsid w:val="00AE31A1"/>
    <w:rsid w:val="00AE3DD7"/>
    <w:rsid w:val="00AE4CF5"/>
    <w:rsid w:val="00AE58B7"/>
    <w:rsid w:val="00AE6713"/>
    <w:rsid w:val="00AE76BD"/>
    <w:rsid w:val="00AF17DE"/>
    <w:rsid w:val="00AF29E2"/>
    <w:rsid w:val="00AF2F3C"/>
    <w:rsid w:val="00AF3D14"/>
    <w:rsid w:val="00AF6CD1"/>
    <w:rsid w:val="00AF79BC"/>
    <w:rsid w:val="00AF7C9E"/>
    <w:rsid w:val="00B02B2E"/>
    <w:rsid w:val="00B02E4E"/>
    <w:rsid w:val="00B047C9"/>
    <w:rsid w:val="00B05BF5"/>
    <w:rsid w:val="00B05CC0"/>
    <w:rsid w:val="00B0737B"/>
    <w:rsid w:val="00B0745D"/>
    <w:rsid w:val="00B07569"/>
    <w:rsid w:val="00B07EE6"/>
    <w:rsid w:val="00B10EC8"/>
    <w:rsid w:val="00B1241E"/>
    <w:rsid w:val="00B13305"/>
    <w:rsid w:val="00B13D48"/>
    <w:rsid w:val="00B15D16"/>
    <w:rsid w:val="00B165FE"/>
    <w:rsid w:val="00B1687D"/>
    <w:rsid w:val="00B17252"/>
    <w:rsid w:val="00B1781A"/>
    <w:rsid w:val="00B228D1"/>
    <w:rsid w:val="00B2394E"/>
    <w:rsid w:val="00B2573A"/>
    <w:rsid w:val="00B26F67"/>
    <w:rsid w:val="00B309AC"/>
    <w:rsid w:val="00B31511"/>
    <w:rsid w:val="00B3243A"/>
    <w:rsid w:val="00B33713"/>
    <w:rsid w:val="00B345C6"/>
    <w:rsid w:val="00B35AF0"/>
    <w:rsid w:val="00B35DE7"/>
    <w:rsid w:val="00B36576"/>
    <w:rsid w:val="00B369EA"/>
    <w:rsid w:val="00B372C1"/>
    <w:rsid w:val="00B37E36"/>
    <w:rsid w:val="00B402B7"/>
    <w:rsid w:val="00B40DDF"/>
    <w:rsid w:val="00B40F0A"/>
    <w:rsid w:val="00B413D9"/>
    <w:rsid w:val="00B424E1"/>
    <w:rsid w:val="00B42BA9"/>
    <w:rsid w:val="00B45104"/>
    <w:rsid w:val="00B46B8B"/>
    <w:rsid w:val="00B511D3"/>
    <w:rsid w:val="00B516D1"/>
    <w:rsid w:val="00B5196E"/>
    <w:rsid w:val="00B525C7"/>
    <w:rsid w:val="00B5426C"/>
    <w:rsid w:val="00B5659E"/>
    <w:rsid w:val="00B566B1"/>
    <w:rsid w:val="00B57A4A"/>
    <w:rsid w:val="00B57FCC"/>
    <w:rsid w:val="00B61774"/>
    <w:rsid w:val="00B61E84"/>
    <w:rsid w:val="00B61EDC"/>
    <w:rsid w:val="00B63032"/>
    <w:rsid w:val="00B631DF"/>
    <w:rsid w:val="00B63F69"/>
    <w:rsid w:val="00B65A4C"/>
    <w:rsid w:val="00B664EF"/>
    <w:rsid w:val="00B66636"/>
    <w:rsid w:val="00B67267"/>
    <w:rsid w:val="00B677E1"/>
    <w:rsid w:val="00B70728"/>
    <w:rsid w:val="00B72D83"/>
    <w:rsid w:val="00B73604"/>
    <w:rsid w:val="00B752D4"/>
    <w:rsid w:val="00B75AC3"/>
    <w:rsid w:val="00B76A77"/>
    <w:rsid w:val="00B76C6A"/>
    <w:rsid w:val="00B76FA1"/>
    <w:rsid w:val="00B775DF"/>
    <w:rsid w:val="00B802A9"/>
    <w:rsid w:val="00B811A2"/>
    <w:rsid w:val="00B81B33"/>
    <w:rsid w:val="00B81D3D"/>
    <w:rsid w:val="00B825C8"/>
    <w:rsid w:val="00B83185"/>
    <w:rsid w:val="00B8333C"/>
    <w:rsid w:val="00B8724F"/>
    <w:rsid w:val="00B90024"/>
    <w:rsid w:val="00B93477"/>
    <w:rsid w:val="00B93E5A"/>
    <w:rsid w:val="00B963A5"/>
    <w:rsid w:val="00BA19D3"/>
    <w:rsid w:val="00BA26F8"/>
    <w:rsid w:val="00BA3207"/>
    <w:rsid w:val="00BA346A"/>
    <w:rsid w:val="00BA4545"/>
    <w:rsid w:val="00BA5C39"/>
    <w:rsid w:val="00BA63F5"/>
    <w:rsid w:val="00BA6B9B"/>
    <w:rsid w:val="00BA6E94"/>
    <w:rsid w:val="00BA733F"/>
    <w:rsid w:val="00BA7FF8"/>
    <w:rsid w:val="00BB0B87"/>
    <w:rsid w:val="00BB0E57"/>
    <w:rsid w:val="00BB197B"/>
    <w:rsid w:val="00BB1FBE"/>
    <w:rsid w:val="00BB2C26"/>
    <w:rsid w:val="00BB3045"/>
    <w:rsid w:val="00BB3810"/>
    <w:rsid w:val="00BB3991"/>
    <w:rsid w:val="00BB5C1F"/>
    <w:rsid w:val="00BC041F"/>
    <w:rsid w:val="00BC1287"/>
    <w:rsid w:val="00BC141F"/>
    <w:rsid w:val="00BC2DF1"/>
    <w:rsid w:val="00BC339A"/>
    <w:rsid w:val="00BC39C2"/>
    <w:rsid w:val="00BC3F0D"/>
    <w:rsid w:val="00BC428F"/>
    <w:rsid w:val="00BC4434"/>
    <w:rsid w:val="00BC45A4"/>
    <w:rsid w:val="00BC6956"/>
    <w:rsid w:val="00BC6B84"/>
    <w:rsid w:val="00BD0350"/>
    <w:rsid w:val="00BD08B4"/>
    <w:rsid w:val="00BD3519"/>
    <w:rsid w:val="00BD4D4B"/>
    <w:rsid w:val="00BD566C"/>
    <w:rsid w:val="00BE0CF7"/>
    <w:rsid w:val="00BE257B"/>
    <w:rsid w:val="00BE3B87"/>
    <w:rsid w:val="00BE4671"/>
    <w:rsid w:val="00BE6BCD"/>
    <w:rsid w:val="00BE7DEA"/>
    <w:rsid w:val="00BF12E9"/>
    <w:rsid w:val="00BF27C3"/>
    <w:rsid w:val="00BF2F78"/>
    <w:rsid w:val="00BF311C"/>
    <w:rsid w:val="00BF3751"/>
    <w:rsid w:val="00BF3781"/>
    <w:rsid w:val="00BF460C"/>
    <w:rsid w:val="00BF4C9C"/>
    <w:rsid w:val="00BF5FEE"/>
    <w:rsid w:val="00BF6D44"/>
    <w:rsid w:val="00BF73A2"/>
    <w:rsid w:val="00C0113D"/>
    <w:rsid w:val="00C01447"/>
    <w:rsid w:val="00C026A6"/>
    <w:rsid w:val="00C0288B"/>
    <w:rsid w:val="00C03649"/>
    <w:rsid w:val="00C05180"/>
    <w:rsid w:val="00C051FD"/>
    <w:rsid w:val="00C06C04"/>
    <w:rsid w:val="00C0705C"/>
    <w:rsid w:val="00C1023D"/>
    <w:rsid w:val="00C106E7"/>
    <w:rsid w:val="00C10B2A"/>
    <w:rsid w:val="00C10DE6"/>
    <w:rsid w:val="00C112A7"/>
    <w:rsid w:val="00C1192A"/>
    <w:rsid w:val="00C11938"/>
    <w:rsid w:val="00C14A75"/>
    <w:rsid w:val="00C15758"/>
    <w:rsid w:val="00C168A4"/>
    <w:rsid w:val="00C20137"/>
    <w:rsid w:val="00C20886"/>
    <w:rsid w:val="00C20BE3"/>
    <w:rsid w:val="00C21E17"/>
    <w:rsid w:val="00C23415"/>
    <w:rsid w:val="00C2353E"/>
    <w:rsid w:val="00C24B6A"/>
    <w:rsid w:val="00C261AF"/>
    <w:rsid w:val="00C26A15"/>
    <w:rsid w:val="00C30862"/>
    <w:rsid w:val="00C32C6F"/>
    <w:rsid w:val="00C34068"/>
    <w:rsid w:val="00C35545"/>
    <w:rsid w:val="00C36328"/>
    <w:rsid w:val="00C36FE7"/>
    <w:rsid w:val="00C4213D"/>
    <w:rsid w:val="00C42277"/>
    <w:rsid w:val="00C43EE5"/>
    <w:rsid w:val="00C443A1"/>
    <w:rsid w:val="00C45DFE"/>
    <w:rsid w:val="00C45F3A"/>
    <w:rsid w:val="00C4698F"/>
    <w:rsid w:val="00C46BB8"/>
    <w:rsid w:val="00C55568"/>
    <w:rsid w:val="00C60C0D"/>
    <w:rsid w:val="00C63DE1"/>
    <w:rsid w:val="00C64A13"/>
    <w:rsid w:val="00C67A46"/>
    <w:rsid w:val="00C70BC4"/>
    <w:rsid w:val="00C71158"/>
    <w:rsid w:val="00C715C3"/>
    <w:rsid w:val="00C71BB1"/>
    <w:rsid w:val="00C733A1"/>
    <w:rsid w:val="00C76D81"/>
    <w:rsid w:val="00C77731"/>
    <w:rsid w:val="00C77ED5"/>
    <w:rsid w:val="00C801C8"/>
    <w:rsid w:val="00C806C4"/>
    <w:rsid w:val="00C82406"/>
    <w:rsid w:val="00C82789"/>
    <w:rsid w:val="00C83358"/>
    <w:rsid w:val="00C8426A"/>
    <w:rsid w:val="00C85387"/>
    <w:rsid w:val="00C91B8D"/>
    <w:rsid w:val="00C92335"/>
    <w:rsid w:val="00C9296B"/>
    <w:rsid w:val="00C92BD8"/>
    <w:rsid w:val="00C930E6"/>
    <w:rsid w:val="00C93C7C"/>
    <w:rsid w:val="00C94DF2"/>
    <w:rsid w:val="00C96549"/>
    <w:rsid w:val="00C96F4B"/>
    <w:rsid w:val="00C96FFB"/>
    <w:rsid w:val="00CA1D73"/>
    <w:rsid w:val="00CA2DB1"/>
    <w:rsid w:val="00CA5D39"/>
    <w:rsid w:val="00CA5DC1"/>
    <w:rsid w:val="00CA60F7"/>
    <w:rsid w:val="00CA7130"/>
    <w:rsid w:val="00CA7962"/>
    <w:rsid w:val="00CB0F8F"/>
    <w:rsid w:val="00CB2590"/>
    <w:rsid w:val="00CB288E"/>
    <w:rsid w:val="00CB31EF"/>
    <w:rsid w:val="00CB48B5"/>
    <w:rsid w:val="00CB48EF"/>
    <w:rsid w:val="00CB5863"/>
    <w:rsid w:val="00CB6744"/>
    <w:rsid w:val="00CC108F"/>
    <w:rsid w:val="00CC1FA1"/>
    <w:rsid w:val="00CC38EA"/>
    <w:rsid w:val="00CC4AE7"/>
    <w:rsid w:val="00CC58E7"/>
    <w:rsid w:val="00CC5D01"/>
    <w:rsid w:val="00CD0452"/>
    <w:rsid w:val="00CD1690"/>
    <w:rsid w:val="00CD1D80"/>
    <w:rsid w:val="00CD301C"/>
    <w:rsid w:val="00CD3F82"/>
    <w:rsid w:val="00CD4D1E"/>
    <w:rsid w:val="00CD4E2B"/>
    <w:rsid w:val="00CD621F"/>
    <w:rsid w:val="00CD6FFB"/>
    <w:rsid w:val="00CD7309"/>
    <w:rsid w:val="00CD74F5"/>
    <w:rsid w:val="00CD782A"/>
    <w:rsid w:val="00CD7FA0"/>
    <w:rsid w:val="00CD7FD6"/>
    <w:rsid w:val="00CE0ED4"/>
    <w:rsid w:val="00CE19CD"/>
    <w:rsid w:val="00CE1A83"/>
    <w:rsid w:val="00CE1B81"/>
    <w:rsid w:val="00CE3EB8"/>
    <w:rsid w:val="00CE4724"/>
    <w:rsid w:val="00CE4B80"/>
    <w:rsid w:val="00CE59BC"/>
    <w:rsid w:val="00CE72CC"/>
    <w:rsid w:val="00CF1611"/>
    <w:rsid w:val="00CF21CB"/>
    <w:rsid w:val="00CF2BD5"/>
    <w:rsid w:val="00CF332D"/>
    <w:rsid w:val="00CF4679"/>
    <w:rsid w:val="00CF4FA3"/>
    <w:rsid w:val="00CF5688"/>
    <w:rsid w:val="00CF6F94"/>
    <w:rsid w:val="00CF7B54"/>
    <w:rsid w:val="00D000B6"/>
    <w:rsid w:val="00D00788"/>
    <w:rsid w:val="00D03801"/>
    <w:rsid w:val="00D04B7D"/>
    <w:rsid w:val="00D05980"/>
    <w:rsid w:val="00D05C2D"/>
    <w:rsid w:val="00D05F26"/>
    <w:rsid w:val="00D069C0"/>
    <w:rsid w:val="00D1017D"/>
    <w:rsid w:val="00D107E2"/>
    <w:rsid w:val="00D1109E"/>
    <w:rsid w:val="00D12B4C"/>
    <w:rsid w:val="00D14D3F"/>
    <w:rsid w:val="00D1561C"/>
    <w:rsid w:val="00D17093"/>
    <w:rsid w:val="00D1756D"/>
    <w:rsid w:val="00D17836"/>
    <w:rsid w:val="00D17C1A"/>
    <w:rsid w:val="00D20A37"/>
    <w:rsid w:val="00D20EE3"/>
    <w:rsid w:val="00D2204E"/>
    <w:rsid w:val="00D22359"/>
    <w:rsid w:val="00D23971"/>
    <w:rsid w:val="00D242FB"/>
    <w:rsid w:val="00D24455"/>
    <w:rsid w:val="00D24759"/>
    <w:rsid w:val="00D25D5C"/>
    <w:rsid w:val="00D25ED3"/>
    <w:rsid w:val="00D265ED"/>
    <w:rsid w:val="00D2715B"/>
    <w:rsid w:val="00D30800"/>
    <w:rsid w:val="00D3094A"/>
    <w:rsid w:val="00D326D8"/>
    <w:rsid w:val="00D32E61"/>
    <w:rsid w:val="00D33CEF"/>
    <w:rsid w:val="00D357A2"/>
    <w:rsid w:val="00D428F1"/>
    <w:rsid w:val="00D433AB"/>
    <w:rsid w:val="00D4348E"/>
    <w:rsid w:val="00D43EBB"/>
    <w:rsid w:val="00D44CFB"/>
    <w:rsid w:val="00D46F1E"/>
    <w:rsid w:val="00D50460"/>
    <w:rsid w:val="00D50A0F"/>
    <w:rsid w:val="00D51CDA"/>
    <w:rsid w:val="00D53854"/>
    <w:rsid w:val="00D54EFB"/>
    <w:rsid w:val="00D554B3"/>
    <w:rsid w:val="00D56465"/>
    <w:rsid w:val="00D5658C"/>
    <w:rsid w:val="00D56B4D"/>
    <w:rsid w:val="00D56B4F"/>
    <w:rsid w:val="00D56D95"/>
    <w:rsid w:val="00D5721E"/>
    <w:rsid w:val="00D57D9F"/>
    <w:rsid w:val="00D6034D"/>
    <w:rsid w:val="00D633C5"/>
    <w:rsid w:val="00D6389D"/>
    <w:rsid w:val="00D63F18"/>
    <w:rsid w:val="00D6656A"/>
    <w:rsid w:val="00D6726F"/>
    <w:rsid w:val="00D6787E"/>
    <w:rsid w:val="00D70C74"/>
    <w:rsid w:val="00D717AF"/>
    <w:rsid w:val="00D738ED"/>
    <w:rsid w:val="00D73E0F"/>
    <w:rsid w:val="00D7500D"/>
    <w:rsid w:val="00D777F6"/>
    <w:rsid w:val="00D77A48"/>
    <w:rsid w:val="00D829F9"/>
    <w:rsid w:val="00D832DA"/>
    <w:rsid w:val="00D838CD"/>
    <w:rsid w:val="00D83E1D"/>
    <w:rsid w:val="00D84B2B"/>
    <w:rsid w:val="00D865B8"/>
    <w:rsid w:val="00D8684E"/>
    <w:rsid w:val="00D9011C"/>
    <w:rsid w:val="00D90C7D"/>
    <w:rsid w:val="00D90DD3"/>
    <w:rsid w:val="00D91FCC"/>
    <w:rsid w:val="00D92873"/>
    <w:rsid w:val="00D92D8A"/>
    <w:rsid w:val="00D93872"/>
    <w:rsid w:val="00D95175"/>
    <w:rsid w:val="00D9581A"/>
    <w:rsid w:val="00D95B4A"/>
    <w:rsid w:val="00D96697"/>
    <w:rsid w:val="00DA0984"/>
    <w:rsid w:val="00DA0DDB"/>
    <w:rsid w:val="00DA142E"/>
    <w:rsid w:val="00DA2FFD"/>
    <w:rsid w:val="00DA3474"/>
    <w:rsid w:val="00DA3BD4"/>
    <w:rsid w:val="00DA3E9C"/>
    <w:rsid w:val="00DA453B"/>
    <w:rsid w:val="00DA79F5"/>
    <w:rsid w:val="00DA7B23"/>
    <w:rsid w:val="00DB16B1"/>
    <w:rsid w:val="00DB1B30"/>
    <w:rsid w:val="00DB31B3"/>
    <w:rsid w:val="00DB40A9"/>
    <w:rsid w:val="00DB4507"/>
    <w:rsid w:val="00DB5637"/>
    <w:rsid w:val="00DB57B1"/>
    <w:rsid w:val="00DB5A06"/>
    <w:rsid w:val="00DB67BE"/>
    <w:rsid w:val="00DB7E62"/>
    <w:rsid w:val="00DC06B4"/>
    <w:rsid w:val="00DC085C"/>
    <w:rsid w:val="00DC0939"/>
    <w:rsid w:val="00DC0B8C"/>
    <w:rsid w:val="00DC15C9"/>
    <w:rsid w:val="00DC4378"/>
    <w:rsid w:val="00DC47AB"/>
    <w:rsid w:val="00DC4AE8"/>
    <w:rsid w:val="00DC4BDA"/>
    <w:rsid w:val="00DC4DA5"/>
    <w:rsid w:val="00DC4F5E"/>
    <w:rsid w:val="00DC5324"/>
    <w:rsid w:val="00DC5DE3"/>
    <w:rsid w:val="00DC7608"/>
    <w:rsid w:val="00DC7CDF"/>
    <w:rsid w:val="00DC7F6A"/>
    <w:rsid w:val="00DD311F"/>
    <w:rsid w:val="00DD388B"/>
    <w:rsid w:val="00DD41B7"/>
    <w:rsid w:val="00DE0D41"/>
    <w:rsid w:val="00DE10C3"/>
    <w:rsid w:val="00DE2793"/>
    <w:rsid w:val="00DE2F91"/>
    <w:rsid w:val="00DE3785"/>
    <w:rsid w:val="00DE5A5B"/>
    <w:rsid w:val="00DE66F1"/>
    <w:rsid w:val="00DE6A93"/>
    <w:rsid w:val="00DE7704"/>
    <w:rsid w:val="00DE7C3C"/>
    <w:rsid w:val="00DE7CB4"/>
    <w:rsid w:val="00DF0CCB"/>
    <w:rsid w:val="00DF4EBF"/>
    <w:rsid w:val="00DF6263"/>
    <w:rsid w:val="00E015F7"/>
    <w:rsid w:val="00E02C9F"/>
    <w:rsid w:val="00E039EE"/>
    <w:rsid w:val="00E039F2"/>
    <w:rsid w:val="00E03DAD"/>
    <w:rsid w:val="00E05A8E"/>
    <w:rsid w:val="00E06B72"/>
    <w:rsid w:val="00E06C51"/>
    <w:rsid w:val="00E1068E"/>
    <w:rsid w:val="00E10CB4"/>
    <w:rsid w:val="00E111D4"/>
    <w:rsid w:val="00E11E85"/>
    <w:rsid w:val="00E12636"/>
    <w:rsid w:val="00E14C3C"/>
    <w:rsid w:val="00E15417"/>
    <w:rsid w:val="00E154E8"/>
    <w:rsid w:val="00E1669B"/>
    <w:rsid w:val="00E16E53"/>
    <w:rsid w:val="00E20457"/>
    <w:rsid w:val="00E20ABC"/>
    <w:rsid w:val="00E20AFC"/>
    <w:rsid w:val="00E214D2"/>
    <w:rsid w:val="00E21893"/>
    <w:rsid w:val="00E2210B"/>
    <w:rsid w:val="00E2343B"/>
    <w:rsid w:val="00E23F37"/>
    <w:rsid w:val="00E2455A"/>
    <w:rsid w:val="00E248FE"/>
    <w:rsid w:val="00E25410"/>
    <w:rsid w:val="00E25601"/>
    <w:rsid w:val="00E26952"/>
    <w:rsid w:val="00E26E05"/>
    <w:rsid w:val="00E2793A"/>
    <w:rsid w:val="00E3030A"/>
    <w:rsid w:val="00E30AFF"/>
    <w:rsid w:val="00E32031"/>
    <w:rsid w:val="00E32375"/>
    <w:rsid w:val="00E35E2B"/>
    <w:rsid w:val="00E35EAB"/>
    <w:rsid w:val="00E375AF"/>
    <w:rsid w:val="00E4049B"/>
    <w:rsid w:val="00E405D7"/>
    <w:rsid w:val="00E4167E"/>
    <w:rsid w:val="00E41BFB"/>
    <w:rsid w:val="00E42C04"/>
    <w:rsid w:val="00E44393"/>
    <w:rsid w:val="00E44416"/>
    <w:rsid w:val="00E447D5"/>
    <w:rsid w:val="00E44EB0"/>
    <w:rsid w:val="00E46C41"/>
    <w:rsid w:val="00E47521"/>
    <w:rsid w:val="00E47613"/>
    <w:rsid w:val="00E47ACA"/>
    <w:rsid w:val="00E50D29"/>
    <w:rsid w:val="00E5160E"/>
    <w:rsid w:val="00E5350E"/>
    <w:rsid w:val="00E54478"/>
    <w:rsid w:val="00E63B01"/>
    <w:rsid w:val="00E6477B"/>
    <w:rsid w:val="00E649DF"/>
    <w:rsid w:val="00E66C3E"/>
    <w:rsid w:val="00E66F92"/>
    <w:rsid w:val="00E671FC"/>
    <w:rsid w:val="00E678B1"/>
    <w:rsid w:val="00E71F5A"/>
    <w:rsid w:val="00E724B8"/>
    <w:rsid w:val="00E73008"/>
    <w:rsid w:val="00E73812"/>
    <w:rsid w:val="00E73902"/>
    <w:rsid w:val="00E73BFE"/>
    <w:rsid w:val="00E76E21"/>
    <w:rsid w:val="00E77E9F"/>
    <w:rsid w:val="00E81078"/>
    <w:rsid w:val="00E831A7"/>
    <w:rsid w:val="00E8620C"/>
    <w:rsid w:val="00E87D8D"/>
    <w:rsid w:val="00E9098D"/>
    <w:rsid w:val="00E909CD"/>
    <w:rsid w:val="00E90E09"/>
    <w:rsid w:val="00E91731"/>
    <w:rsid w:val="00E91E9F"/>
    <w:rsid w:val="00E92066"/>
    <w:rsid w:val="00E92825"/>
    <w:rsid w:val="00E9362F"/>
    <w:rsid w:val="00E9398F"/>
    <w:rsid w:val="00E94A43"/>
    <w:rsid w:val="00E94DA2"/>
    <w:rsid w:val="00E96C30"/>
    <w:rsid w:val="00EA004E"/>
    <w:rsid w:val="00EA00A1"/>
    <w:rsid w:val="00EA0668"/>
    <w:rsid w:val="00EA23FD"/>
    <w:rsid w:val="00EA48F6"/>
    <w:rsid w:val="00EA50EB"/>
    <w:rsid w:val="00EA6559"/>
    <w:rsid w:val="00EB01F8"/>
    <w:rsid w:val="00EB06E5"/>
    <w:rsid w:val="00EB312F"/>
    <w:rsid w:val="00EB37E3"/>
    <w:rsid w:val="00EB429E"/>
    <w:rsid w:val="00EB518E"/>
    <w:rsid w:val="00EB59AD"/>
    <w:rsid w:val="00EB615D"/>
    <w:rsid w:val="00EB701B"/>
    <w:rsid w:val="00EB7E88"/>
    <w:rsid w:val="00EC18E6"/>
    <w:rsid w:val="00EC23C5"/>
    <w:rsid w:val="00EC376E"/>
    <w:rsid w:val="00EC381E"/>
    <w:rsid w:val="00EC38A6"/>
    <w:rsid w:val="00EC39FF"/>
    <w:rsid w:val="00EC4088"/>
    <w:rsid w:val="00EC4BB3"/>
    <w:rsid w:val="00EC4BF0"/>
    <w:rsid w:val="00EC4F4F"/>
    <w:rsid w:val="00EC59D9"/>
    <w:rsid w:val="00EC77AC"/>
    <w:rsid w:val="00EC7921"/>
    <w:rsid w:val="00ED0C43"/>
    <w:rsid w:val="00ED1EE9"/>
    <w:rsid w:val="00ED2328"/>
    <w:rsid w:val="00ED29B8"/>
    <w:rsid w:val="00ED3C28"/>
    <w:rsid w:val="00ED45B0"/>
    <w:rsid w:val="00ED55F4"/>
    <w:rsid w:val="00ED59D9"/>
    <w:rsid w:val="00ED6B1B"/>
    <w:rsid w:val="00ED716F"/>
    <w:rsid w:val="00EE0E4D"/>
    <w:rsid w:val="00EE10C4"/>
    <w:rsid w:val="00EE2107"/>
    <w:rsid w:val="00EE49E5"/>
    <w:rsid w:val="00EE4DBC"/>
    <w:rsid w:val="00EE53E6"/>
    <w:rsid w:val="00EE6E39"/>
    <w:rsid w:val="00EE776E"/>
    <w:rsid w:val="00EE7845"/>
    <w:rsid w:val="00EF2750"/>
    <w:rsid w:val="00EF2A9B"/>
    <w:rsid w:val="00EF3C04"/>
    <w:rsid w:val="00EF3E4C"/>
    <w:rsid w:val="00EF45C1"/>
    <w:rsid w:val="00EF4B11"/>
    <w:rsid w:val="00F01D7A"/>
    <w:rsid w:val="00F037A2"/>
    <w:rsid w:val="00F04E82"/>
    <w:rsid w:val="00F06BAC"/>
    <w:rsid w:val="00F071BA"/>
    <w:rsid w:val="00F13291"/>
    <w:rsid w:val="00F13AB7"/>
    <w:rsid w:val="00F1406C"/>
    <w:rsid w:val="00F141CB"/>
    <w:rsid w:val="00F1610C"/>
    <w:rsid w:val="00F16B02"/>
    <w:rsid w:val="00F16BE7"/>
    <w:rsid w:val="00F200A0"/>
    <w:rsid w:val="00F217AB"/>
    <w:rsid w:val="00F21D0F"/>
    <w:rsid w:val="00F22254"/>
    <w:rsid w:val="00F276D8"/>
    <w:rsid w:val="00F306CC"/>
    <w:rsid w:val="00F32DC1"/>
    <w:rsid w:val="00F33C28"/>
    <w:rsid w:val="00F35249"/>
    <w:rsid w:val="00F355CC"/>
    <w:rsid w:val="00F36041"/>
    <w:rsid w:val="00F42BA5"/>
    <w:rsid w:val="00F42D62"/>
    <w:rsid w:val="00F42E3D"/>
    <w:rsid w:val="00F43707"/>
    <w:rsid w:val="00F43856"/>
    <w:rsid w:val="00F43F88"/>
    <w:rsid w:val="00F46089"/>
    <w:rsid w:val="00F46280"/>
    <w:rsid w:val="00F4702E"/>
    <w:rsid w:val="00F50E62"/>
    <w:rsid w:val="00F52CF0"/>
    <w:rsid w:val="00F5301A"/>
    <w:rsid w:val="00F53E07"/>
    <w:rsid w:val="00F53F35"/>
    <w:rsid w:val="00F5476A"/>
    <w:rsid w:val="00F54E7C"/>
    <w:rsid w:val="00F552EA"/>
    <w:rsid w:val="00F55BAD"/>
    <w:rsid w:val="00F55F64"/>
    <w:rsid w:val="00F5639F"/>
    <w:rsid w:val="00F56A4E"/>
    <w:rsid w:val="00F56EC3"/>
    <w:rsid w:val="00F571F2"/>
    <w:rsid w:val="00F607C7"/>
    <w:rsid w:val="00F61F5D"/>
    <w:rsid w:val="00F624B0"/>
    <w:rsid w:val="00F62575"/>
    <w:rsid w:val="00F70A21"/>
    <w:rsid w:val="00F72E88"/>
    <w:rsid w:val="00F74165"/>
    <w:rsid w:val="00F7477B"/>
    <w:rsid w:val="00F74CF4"/>
    <w:rsid w:val="00F771B6"/>
    <w:rsid w:val="00F776C1"/>
    <w:rsid w:val="00F80D63"/>
    <w:rsid w:val="00F80E22"/>
    <w:rsid w:val="00F8188B"/>
    <w:rsid w:val="00F8311F"/>
    <w:rsid w:val="00F834BA"/>
    <w:rsid w:val="00F834EE"/>
    <w:rsid w:val="00F841A3"/>
    <w:rsid w:val="00F846B8"/>
    <w:rsid w:val="00F85FB3"/>
    <w:rsid w:val="00F869CD"/>
    <w:rsid w:val="00F87494"/>
    <w:rsid w:val="00F87F2D"/>
    <w:rsid w:val="00F90306"/>
    <w:rsid w:val="00F94BFF"/>
    <w:rsid w:val="00F94F3A"/>
    <w:rsid w:val="00F9591B"/>
    <w:rsid w:val="00F95BC5"/>
    <w:rsid w:val="00F96038"/>
    <w:rsid w:val="00F9614F"/>
    <w:rsid w:val="00FA011A"/>
    <w:rsid w:val="00FA0A39"/>
    <w:rsid w:val="00FA132B"/>
    <w:rsid w:val="00FA1E8A"/>
    <w:rsid w:val="00FA2484"/>
    <w:rsid w:val="00FA3FF3"/>
    <w:rsid w:val="00FA415D"/>
    <w:rsid w:val="00FA439A"/>
    <w:rsid w:val="00FA69DF"/>
    <w:rsid w:val="00FA6B38"/>
    <w:rsid w:val="00FB02FE"/>
    <w:rsid w:val="00FB10BB"/>
    <w:rsid w:val="00FB2E3D"/>
    <w:rsid w:val="00FB2ECF"/>
    <w:rsid w:val="00FB6EA5"/>
    <w:rsid w:val="00FB765C"/>
    <w:rsid w:val="00FC0B07"/>
    <w:rsid w:val="00FC0DFA"/>
    <w:rsid w:val="00FC2205"/>
    <w:rsid w:val="00FC2DB4"/>
    <w:rsid w:val="00FC35EB"/>
    <w:rsid w:val="00FC3AC8"/>
    <w:rsid w:val="00FC4855"/>
    <w:rsid w:val="00FC53CE"/>
    <w:rsid w:val="00FC5515"/>
    <w:rsid w:val="00FC63EF"/>
    <w:rsid w:val="00FC767D"/>
    <w:rsid w:val="00FD17C6"/>
    <w:rsid w:val="00FD405B"/>
    <w:rsid w:val="00FD47D1"/>
    <w:rsid w:val="00FD4BF5"/>
    <w:rsid w:val="00FD4C30"/>
    <w:rsid w:val="00FD5649"/>
    <w:rsid w:val="00FD6B40"/>
    <w:rsid w:val="00FD7C5A"/>
    <w:rsid w:val="00FE00A1"/>
    <w:rsid w:val="00FE05BF"/>
    <w:rsid w:val="00FE073C"/>
    <w:rsid w:val="00FE126F"/>
    <w:rsid w:val="00FE18A3"/>
    <w:rsid w:val="00FE1ABC"/>
    <w:rsid w:val="00FE7D39"/>
    <w:rsid w:val="00FF06AF"/>
    <w:rsid w:val="00FF0E9F"/>
    <w:rsid w:val="00FF1688"/>
    <w:rsid w:val="00FF1C0F"/>
    <w:rsid w:val="00FF1C73"/>
    <w:rsid w:val="00FF3650"/>
    <w:rsid w:val="00FF518E"/>
    <w:rsid w:val="00FF5C04"/>
    <w:rsid w:val="00FF620A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  <w14:docId w14:val="2C16F1CA"/>
  <w15:docId w15:val="{B59921C0-DBD7-4B10-A615-FA77EBA8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/>
    <w:lsdException w:name="heading 8" w:uiPriority="0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uiPriority="39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DD1"/>
    <w:rPr>
      <w:sz w:val="24"/>
      <w:szCs w:val="24"/>
    </w:rPr>
  </w:style>
  <w:style w:type="paragraph" w:styleId="Heading1">
    <w:name w:val="heading 1"/>
    <w:aliases w:val="Chapter"/>
    <w:next w:val="CHAPTERTITLE"/>
    <w:qFormat/>
    <w:rsid w:val="003B5FA7"/>
    <w:pPr>
      <w:pageBreakBefore/>
      <w:numPr>
        <w:numId w:val="25"/>
      </w:numPr>
      <w:spacing w:before="1260" w:after="240"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881BE8"/>
    <w:pPr>
      <w:keepNext/>
      <w:keepLines/>
      <w:numPr>
        <w:ilvl w:val="1"/>
        <w:numId w:val="2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D57D9F"/>
    <w:pPr>
      <w:numPr>
        <w:ilvl w:val="2"/>
      </w:numPr>
      <w:tabs>
        <w:tab w:val="clear" w:pos="720"/>
        <w:tab w:val="num" w:pos="243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881BE8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3B5FA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57750F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semiHidden/>
    <w:rsid w:val="00D7500D"/>
    <w:pPr>
      <w:pageBreakBefore/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4F7D85"/>
    <w:pPr>
      <w:keepLines/>
      <w:numPr>
        <w:ilvl w:val="7"/>
        <w:numId w:val="2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semiHidden/>
    <w:qFormat/>
    <w:rsid w:val="00D7500D"/>
    <w:pPr>
      <w:spacing w:before="0" w:after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Center">
    <w:name w:val="Doc Center"/>
    <w:basedOn w:val="Normal"/>
    <w:uiPriority w:val="4"/>
    <w:pPr>
      <w:jc w:val="center"/>
    </w:pPr>
  </w:style>
  <w:style w:type="paragraph" w:customStyle="1" w:styleId="DocTitle">
    <w:name w:val="Doc Title"/>
    <w:basedOn w:val="DocCenter"/>
    <w:uiPriority w:val="4"/>
    <w:rsid w:val="006A509E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295645"/>
    <w:pPr>
      <w:ind w:firstLine="720"/>
    </w:pPr>
  </w:style>
  <w:style w:type="paragraph" w:customStyle="1" w:styleId="DocApproval">
    <w:name w:val="Doc Approval"/>
    <w:basedOn w:val="Normal"/>
    <w:uiPriority w:val="4"/>
    <w:rsid w:val="00400FD9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6A509E"/>
    <w:pPr>
      <w:pageBreakBefore/>
      <w:spacing w:before="1260"/>
    </w:pPr>
  </w:style>
  <w:style w:type="paragraph" w:customStyle="1" w:styleId="Paragraph">
    <w:name w:val="Paragraph"/>
    <w:basedOn w:val="Normal"/>
    <w:link w:val="ParagraphChar"/>
    <w:qFormat/>
    <w:rsid w:val="00D069C0"/>
    <w:pPr>
      <w:spacing w:line="480" w:lineRule="atLeast"/>
      <w:ind w:firstLine="720"/>
    </w:pPr>
  </w:style>
  <w:style w:type="numbering" w:customStyle="1" w:styleId="Tables">
    <w:name w:val="Tables"/>
    <w:uiPriority w:val="99"/>
    <w:rsid w:val="00465817"/>
    <w:pPr>
      <w:numPr>
        <w:numId w:val="5"/>
      </w:numPr>
    </w:pPr>
  </w:style>
  <w:style w:type="paragraph" w:styleId="TOC1">
    <w:name w:val="toc 1"/>
    <w:basedOn w:val="Normal"/>
    <w:uiPriority w:val="39"/>
    <w:rsid w:val="00CF7B54"/>
    <w:pPr>
      <w:keepLines/>
      <w:numPr>
        <w:numId w:val="2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901842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pPr>
      <w:jc w:val="center"/>
    </w:pPr>
  </w:style>
  <w:style w:type="paragraph" w:customStyle="1" w:styleId="Appendix">
    <w:name w:val="Appendix"/>
    <w:next w:val="APPENDIXTITLE"/>
    <w:link w:val="AppendixChar"/>
    <w:uiPriority w:val="2"/>
    <w:rsid w:val="00AC248F"/>
    <w:pPr>
      <w:pageBreakBefore/>
      <w:numPr>
        <w:numId w:val="10"/>
      </w:numPr>
      <w:spacing w:before="1260" w:after="240"/>
      <w:jc w:val="center"/>
    </w:pPr>
    <w:rPr>
      <w:b/>
      <w:sz w:val="24"/>
      <w:szCs w:val="24"/>
    </w:rPr>
  </w:style>
  <w:style w:type="paragraph" w:customStyle="1" w:styleId="BibEntry">
    <w:name w:val="Bib Entry"/>
    <w:basedOn w:val="Normal"/>
    <w:uiPriority w:val="1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DE2793"/>
    <w:pPr>
      <w:keepLines/>
      <w:numPr>
        <w:numId w:val="3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F624B0"/>
    <w:pPr>
      <w:ind w:firstLine="0"/>
    </w:pPr>
  </w:style>
  <w:style w:type="character" w:styleId="EndnoteReference">
    <w:name w:val="endnote reference"/>
    <w:basedOn w:val="FootnoteReference"/>
    <w:semiHidden/>
    <w:rPr>
      <w:position w:val="6"/>
      <w:sz w:val="18"/>
      <w:vertAlign w:val="baseline"/>
    </w:rPr>
  </w:style>
  <w:style w:type="paragraph" w:styleId="EndnoteText">
    <w:name w:val="endnote text"/>
    <w:basedOn w:val="Normal"/>
    <w:semiHidden/>
    <w:pPr>
      <w:spacing w:after="240"/>
    </w:pPr>
  </w:style>
  <w:style w:type="paragraph" w:customStyle="1" w:styleId="Equation">
    <w:name w:val="Equation"/>
    <w:basedOn w:val="Normal"/>
    <w:next w:val="ParagraphContinued"/>
    <w:uiPriority w:val="1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C45DFE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Pr>
      <w:position w:val="6"/>
      <w:sz w:val="18"/>
    </w:rPr>
  </w:style>
  <w:style w:type="paragraph" w:styleId="FootnoteText">
    <w:name w:val="footnote text"/>
    <w:basedOn w:val="Normal"/>
    <w:semiHidden/>
    <w:pPr>
      <w:spacing w:after="240"/>
    </w:pPr>
  </w:style>
  <w:style w:type="numbering" w:customStyle="1" w:styleId="Figures">
    <w:name w:val="Figures"/>
    <w:uiPriority w:val="99"/>
    <w:rsid w:val="00FF3650"/>
    <w:pPr>
      <w:numPr>
        <w:numId w:val="6"/>
      </w:numPr>
    </w:pPr>
  </w:style>
  <w:style w:type="character" w:styleId="Hyperlink">
    <w:name w:val="Hyperlink"/>
    <w:basedOn w:val="DefaultParagraphFont"/>
    <w:uiPriority w:val="99"/>
    <w:unhideWhenUsed/>
    <w:rsid w:val="007C473E"/>
    <w:rPr>
      <w:color w:val="0000FF" w:themeColor="hyperlink"/>
      <w:u w:val="single"/>
    </w:rPr>
  </w:style>
  <w:style w:type="paragraph" w:styleId="Header">
    <w:name w:val="header"/>
    <w:basedOn w:val="Footer"/>
    <w:semiHidden/>
  </w:style>
  <w:style w:type="table" w:styleId="TableGrid">
    <w:name w:val="Table Grid"/>
    <w:basedOn w:val="TableNormal"/>
    <w:uiPriority w:val="59"/>
    <w:rsid w:val="00980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Format-numbered">
    <w:name w:val="List Format - numbered"/>
    <w:basedOn w:val="Paragraph"/>
    <w:link w:val="ListFormat-numberedChar"/>
    <w:uiPriority w:val="1"/>
    <w:rsid w:val="002174E3"/>
    <w:pPr>
      <w:numPr>
        <w:numId w:val="31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D069C0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7C3AE7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CC108F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CC108F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CC108F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7C3AE7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7C3AE7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D84B2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84B2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D46F1E"/>
    <w:pPr>
      <w:pageBreakBefore/>
      <w:numPr>
        <w:numId w:val="9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AC248F"/>
    <w:rPr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D46F1E"/>
    <w:rPr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6A509E"/>
    <w:pPr>
      <w:outlineLvl w:val="0"/>
    </w:pPr>
  </w:style>
  <w:style w:type="character" w:customStyle="1" w:styleId="ParagraphChar">
    <w:name w:val="Paragraph Char"/>
    <w:basedOn w:val="DefaultParagraphFont"/>
    <w:link w:val="Paragraph"/>
    <w:rsid w:val="00CD4D1E"/>
    <w:rPr>
      <w:sz w:val="24"/>
      <w:szCs w:val="24"/>
    </w:rPr>
  </w:style>
  <w:style w:type="character" w:customStyle="1" w:styleId="MAJORSECTIONChar">
    <w:name w:val="MAJOR SECTION Char"/>
    <w:basedOn w:val="ParagraphChar"/>
    <w:link w:val="MAJORSECTION"/>
    <w:rsid w:val="00FB10BB"/>
    <w:rPr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6A509E"/>
    <w:rPr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D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1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1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12C"/>
    <w:rPr>
      <w:b/>
      <w:bCs/>
    </w:rPr>
  </w:style>
  <w:style w:type="paragraph" w:styleId="Revision">
    <w:name w:val="Revision"/>
    <w:hidden/>
    <w:uiPriority w:val="99"/>
    <w:semiHidden/>
    <w:rsid w:val="0028312C"/>
    <w:rPr>
      <w:sz w:val="24"/>
      <w:szCs w:val="24"/>
    </w:rPr>
  </w:style>
  <w:style w:type="paragraph" w:styleId="TOC6">
    <w:name w:val="toc 6"/>
    <w:basedOn w:val="TOC1"/>
    <w:uiPriority w:val="39"/>
    <w:rsid w:val="0038453E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FB10BB"/>
  </w:style>
  <w:style w:type="character" w:customStyle="1" w:styleId="APPENDIXTITLEChar">
    <w:name w:val="APPENDIX TITLE Char"/>
    <w:basedOn w:val="DefaultParagraphFont"/>
    <w:link w:val="APPENDIXTITLE"/>
    <w:uiPriority w:val="2"/>
    <w:rsid w:val="00FB10BB"/>
    <w:rPr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B75AC3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E039F2"/>
    <w:rPr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7C3AE7"/>
    <w:rPr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277B5D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A72685"/>
    <w:rPr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277B5D"/>
    <w:rPr>
      <w:sz w:val="24"/>
      <w:szCs w:val="24"/>
    </w:rPr>
  </w:style>
  <w:style w:type="numbering" w:customStyle="1" w:styleId="Headings">
    <w:name w:val="Headings"/>
    <w:uiPriority w:val="99"/>
    <w:rsid w:val="003B5FA7"/>
    <w:pPr>
      <w:numPr>
        <w:numId w:val="29"/>
      </w:numPr>
    </w:pPr>
  </w:style>
  <w:style w:type="character" w:customStyle="1" w:styleId="Heading2Char">
    <w:name w:val="Heading 2 Char"/>
    <w:basedOn w:val="DefaultParagraphFont"/>
    <w:link w:val="Heading2"/>
    <w:rsid w:val="00881BE8"/>
    <w:rPr>
      <w:b/>
      <w:sz w:val="24"/>
      <w:szCs w:val="24"/>
    </w:rPr>
  </w:style>
  <w:style w:type="character" w:customStyle="1" w:styleId="Heading3Char">
    <w:name w:val="Heading 3 Char"/>
    <w:basedOn w:val="Heading2Char"/>
    <w:link w:val="Heading3"/>
    <w:rsid w:val="00D57D9F"/>
    <w:rPr>
      <w:b/>
      <w:sz w:val="24"/>
      <w:szCs w:val="24"/>
    </w:rPr>
  </w:style>
  <w:style w:type="character" w:customStyle="1" w:styleId="Heading4Char">
    <w:name w:val="Heading 4 Char"/>
    <w:basedOn w:val="Heading3Char"/>
    <w:link w:val="Heading4"/>
    <w:rsid w:val="00881BE8"/>
    <w:rPr>
      <w:b/>
      <w:sz w:val="24"/>
      <w:szCs w:val="24"/>
    </w:rPr>
  </w:style>
  <w:style w:type="character" w:customStyle="1" w:styleId="Heading5Char">
    <w:name w:val="Heading 5 Char"/>
    <w:basedOn w:val="Heading4Char"/>
    <w:link w:val="Heading5"/>
    <w:rsid w:val="003B5FA7"/>
    <w:rPr>
      <w:b/>
      <w:sz w:val="24"/>
      <w:szCs w:val="24"/>
    </w:rPr>
  </w:style>
  <w:style w:type="character" w:customStyle="1" w:styleId="Heading6Char">
    <w:name w:val="Heading 6 Char"/>
    <w:aliases w:val="Partial Page Table Char"/>
    <w:basedOn w:val="Heading5Char"/>
    <w:link w:val="Heading6"/>
    <w:semiHidden/>
    <w:rsid w:val="00E71F5A"/>
    <w:rPr>
      <w:b w:val="0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E71F5A"/>
    <w:rPr>
      <w:sz w:val="24"/>
      <w:szCs w:val="24"/>
    </w:r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5DFE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E039F2"/>
    <w:rPr>
      <w:sz w:val="24"/>
      <w:szCs w:val="24"/>
    </w:rPr>
  </w:style>
  <w:style w:type="paragraph" w:styleId="Caption">
    <w:name w:val="caption"/>
    <w:basedOn w:val="Normal"/>
    <w:next w:val="Normal"/>
    <w:uiPriority w:val="39"/>
    <w:semiHidden/>
    <w:rsid w:val="003229FA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FF5C04"/>
    <w:pPr>
      <w:spacing w:after="240"/>
      <w:ind w:left="1260" w:hanging="1260"/>
    </w:p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FF3650"/>
    <w:pPr>
      <w:numPr>
        <w:ilvl w:val="0"/>
        <w:numId w:val="16"/>
      </w:numPr>
      <w:spacing w:after="720"/>
      <w:ind w:left="1260" w:hanging="1260"/>
    </w:pPr>
  </w:style>
  <w:style w:type="character" w:customStyle="1" w:styleId="FigurecaptionChar">
    <w:name w:val="Figure caption Char"/>
    <w:basedOn w:val="Heading8Char"/>
    <w:link w:val="Figurecaption"/>
    <w:uiPriority w:val="1"/>
    <w:rsid w:val="00FF3650"/>
    <w:rPr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FF3650"/>
    <w:pPr>
      <w:numPr>
        <w:ilvl w:val="0"/>
        <w:numId w:val="15"/>
      </w:numPr>
      <w:spacing w:after="240"/>
      <w:ind w:left="1260" w:hanging="1260"/>
    </w:pPr>
  </w:style>
  <w:style w:type="character" w:customStyle="1" w:styleId="Table-captionChar">
    <w:name w:val="Table - caption Char"/>
    <w:basedOn w:val="Heading6Char"/>
    <w:link w:val="Table-caption"/>
    <w:uiPriority w:val="1"/>
    <w:rsid w:val="00FF3650"/>
    <w:rPr>
      <w:b w:val="0"/>
      <w:sz w:val="24"/>
      <w:szCs w:val="24"/>
    </w:r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5547D9"/>
    <w:pPr>
      <w:keepNext/>
      <w:keepLines/>
      <w:pageBreakBefore w:val="0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5547D9"/>
    <w:rPr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AC248F"/>
    <w:pPr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AC248F"/>
    <w:rPr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AC248F"/>
    <w:pPr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AC248F"/>
    <w:rPr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AC248F"/>
    <w:pPr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AC248F"/>
    <w:rPr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5547D9"/>
    <w:pPr>
      <w:keepNext/>
      <w:keepLines/>
      <w:pageBreakBefore w:val="0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5547D9"/>
    <w:rPr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5547D9"/>
    <w:pPr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5547D9"/>
    <w:rPr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5547D9"/>
    <w:pPr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5547D9"/>
    <w:rPr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5547D9"/>
    <w:pPr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5547D9"/>
    <w:rPr>
      <w:b/>
      <w:sz w:val="24"/>
      <w:szCs w:val="24"/>
    </w:rPr>
  </w:style>
  <w:style w:type="numbering" w:customStyle="1" w:styleId="Appendices">
    <w:name w:val="Appendices"/>
    <w:uiPriority w:val="99"/>
    <w:rsid w:val="00AC248F"/>
    <w:pPr>
      <w:numPr>
        <w:numId w:val="30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65817"/>
    <w:pPr>
      <w:numPr>
        <w:numId w:val="13"/>
      </w:numPr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65817"/>
    <w:rPr>
      <w:sz w:val="24"/>
      <w:szCs w:val="24"/>
    </w:rPr>
  </w:style>
  <w:style w:type="paragraph" w:customStyle="1" w:styleId="CHAPTERTITLE">
    <w:name w:val="CHAPTER TITLE"/>
    <w:basedOn w:val="Normal"/>
    <w:next w:val="Paragraph"/>
    <w:rsid w:val="00FB10BB"/>
    <w:pPr>
      <w:spacing w:after="240"/>
      <w:jc w:val="center"/>
    </w:pPr>
    <w:rPr>
      <w:b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BA3207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BA3207"/>
    <w:rPr>
      <w:b w:val="0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596AA0"/>
    <w:pPr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596AA0"/>
    <w:rPr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2174E3"/>
    <w:rPr>
      <w:sz w:val="24"/>
      <w:szCs w:val="24"/>
    </w:rPr>
  </w:style>
  <w:style w:type="paragraph" w:customStyle="1" w:styleId="ListFormat">
    <w:name w:val="List Format"/>
    <w:basedOn w:val="Paragraph"/>
    <w:semiHidden/>
    <w:rsid w:val="009B1034"/>
    <w:pPr>
      <w:tabs>
        <w:tab w:val="num" w:pos="360"/>
      </w:tabs>
      <w:spacing w:before="24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4B9C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B63032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D621F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2E8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75A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6F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92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4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5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53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4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5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9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42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91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5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5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5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0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02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9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48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2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62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0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6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5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78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8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8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1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6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39E2C1-3766-4BC7-8202-DD4C4746D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RST LINE OF TITLE</vt:lpstr>
    </vt:vector>
  </TitlesOfParts>
  <Company>University of Delaware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LINE OF TITLE</dc:title>
  <dc:creator>foobar</dc:creator>
  <cp:lastModifiedBy>Bhuvaneswari P.</cp:lastModifiedBy>
  <cp:revision>3</cp:revision>
  <cp:lastPrinted>2019-07-08T17:41:00Z</cp:lastPrinted>
  <dcterms:created xsi:type="dcterms:W3CDTF">2020-04-26T19:16:00Z</dcterms:created>
  <dcterms:modified xsi:type="dcterms:W3CDTF">2020-12-15T08:03:00Z</dcterms:modified>
</cp:coreProperties>
</file>